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1DC83" w14:textId="4834BC51" w:rsidR="00DA779D" w:rsidRDefault="00DA779D" w:rsidP="00DA779D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134530240"/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Difference in weight of the apple after treating </w:t>
      </w:r>
      <w:r w:rsidR="00444D59">
        <w:rPr>
          <w:rFonts w:ascii="Times New Roman" w:hAnsi="Times New Roman" w:cs="Times New Roman"/>
          <w:color w:val="auto"/>
          <w:sz w:val="24"/>
          <w:szCs w:val="24"/>
        </w:rPr>
        <w:t xml:space="preserve">for 5 min </w:t>
      </w:r>
      <w:r>
        <w:rPr>
          <w:rFonts w:ascii="Times New Roman" w:hAnsi="Times New Roman" w:cs="Times New Roman"/>
          <w:color w:val="auto"/>
          <w:sz w:val="24"/>
          <w:szCs w:val="24"/>
        </w:rPr>
        <w:t>with different solution.</w:t>
      </w:r>
    </w:p>
    <w:p w14:paraId="4980095C" w14:textId="4FF3F2FA" w:rsidR="00DA779D" w:rsidRDefault="00DA779D" w:rsidP="00DA779D">
      <w:pPr>
        <w:rPr>
          <w:lang w:eastAsia="ko-KR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A779D" w:rsidRPr="00641122" w14:paraId="02C03570" w14:textId="77777777" w:rsidTr="0067611F">
        <w:tc>
          <w:tcPr>
            <w:tcW w:w="2337" w:type="dxa"/>
            <w:vAlign w:val="bottom"/>
          </w:tcPr>
          <w:p w14:paraId="10F2EEF7" w14:textId="32C215E1" w:rsidR="00DA779D" w:rsidRPr="00641122" w:rsidRDefault="00DA779D" w:rsidP="00DA779D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64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(g)</w:t>
            </w:r>
          </w:p>
        </w:tc>
        <w:tc>
          <w:tcPr>
            <w:tcW w:w="2337" w:type="dxa"/>
            <w:vAlign w:val="bottom"/>
          </w:tcPr>
          <w:p w14:paraId="52C62D21" w14:textId="3CC84F42" w:rsidR="00DA779D" w:rsidRPr="00641122" w:rsidRDefault="00DA779D" w:rsidP="00DA779D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64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 EtOH (g)</w:t>
            </w:r>
          </w:p>
        </w:tc>
        <w:tc>
          <w:tcPr>
            <w:tcW w:w="2338" w:type="dxa"/>
            <w:vAlign w:val="bottom"/>
          </w:tcPr>
          <w:p w14:paraId="17BE3C0F" w14:textId="6088A2EA" w:rsidR="00DA779D" w:rsidRPr="00641122" w:rsidRDefault="00DA779D" w:rsidP="00DA779D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64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ne (g)</w:t>
            </w:r>
          </w:p>
        </w:tc>
        <w:tc>
          <w:tcPr>
            <w:tcW w:w="2338" w:type="dxa"/>
            <w:vAlign w:val="bottom"/>
          </w:tcPr>
          <w:p w14:paraId="7812C298" w14:textId="21F601B6" w:rsidR="00DA779D" w:rsidRPr="00641122" w:rsidRDefault="00DA779D" w:rsidP="00DA779D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64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C-FA (g)</w:t>
            </w:r>
          </w:p>
        </w:tc>
      </w:tr>
      <w:tr w:rsidR="00DA779D" w:rsidRPr="00641122" w14:paraId="01F3D8D7" w14:textId="77777777" w:rsidTr="0067611F">
        <w:tc>
          <w:tcPr>
            <w:tcW w:w="2337" w:type="dxa"/>
            <w:vAlign w:val="bottom"/>
          </w:tcPr>
          <w:p w14:paraId="22CEB2AD" w14:textId="27B39F04" w:rsidR="00DA779D" w:rsidRPr="00C1580D" w:rsidRDefault="00DA779D" w:rsidP="00DA77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</w:pPr>
            <w:r w:rsidRPr="0064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± 0.007</w:t>
            </w:r>
            <w:r w:rsidR="0058662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7" w:type="dxa"/>
            <w:vAlign w:val="bottom"/>
          </w:tcPr>
          <w:p w14:paraId="6EA95809" w14:textId="559D6241" w:rsidR="00DA779D" w:rsidRPr="00C1580D" w:rsidRDefault="00DA779D" w:rsidP="00DA77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</w:pPr>
            <w:r w:rsidRPr="0064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± 0.008</w:t>
            </w:r>
            <w:r w:rsidR="0058662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38" w:type="dxa"/>
            <w:vAlign w:val="bottom"/>
          </w:tcPr>
          <w:p w14:paraId="71A34328" w14:textId="74462CDF" w:rsidR="00DA779D" w:rsidRPr="00C1580D" w:rsidRDefault="00DA779D" w:rsidP="00DA77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</w:pPr>
            <w:r w:rsidRPr="0064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± 0.042</w:t>
            </w:r>
            <w:r w:rsidR="0058662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38" w:type="dxa"/>
            <w:vAlign w:val="bottom"/>
          </w:tcPr>
          <w:p w14:paraId="1F545955" w14:textId="1211D8C4" w:rsidR="00DA779D" w:rsidRPr="00C1580D" w:rsidRDefault="00DA779D" w:rsidP="00DA779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</w:pPr>
            <w:r w:rsidRPr="0064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± 0.064</w:t>
            </w:r>
            <w:r w:rsidR="0058662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14:paraId="5CBD3184" w14:textId="79978155" w:rsidR="00DA779D" w:rsidRDefault="0058662D" w:rsidP="00DA779D">
      <w:pPr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EF70D9">
        <w:rPr>
          <w:rFonts w:ascii="Roboto" w:hAnsi="Roboto"/>
          <w:color w:val="111111"/>
        </w:rPr>
        <w:t xml:space="preserve"> </w:t>
      </w:r>
      <w:r w:rsidRPr="00EF70D9">
        <w:rPr>
          <w:rFonts w:ascii="Times New Roman" w:hAnsi="Times New Roman" w:cs="Times New Roman"/>
        </w:rPr>
        <w:t>Different capital letters (p ≤.05) were used to indicate significant differences between treatments</w:t>
      </w:r>
    </w:p>
    <w:p w14:paraId="21D16835" w14:textId="77777777" w:rsidR="0058662D" w:rsidRPr="00641122" w:rsidRDefault="0058662D" w:rsidP="00DA779D">
      <w:pPr>
        <w:rPr>
          <w:rFonts w:ascii="Times New Roman" w:hAnsi="Times New Roman" w:cs="Times New Roman"/>
          <w:sz w:val="24"/>
          <w:szCs w:val="24"/>
          <w:lang w:eastAsia="ko-KR"/>
        </w:rPr>
      </w:pPr>
    </w:p>
    <w:p w14:paraId="33A136A1" w14:textId="4B7BBAED" w:rsidR="00B73D8C" w:rsidRDefault="00B73D8C">
      <w:r>
        <w:br w:type="page"/>
      </w:r>
    </w:p>
    <w:p w14:paraId="424EF3C2" w14:textId="31076951" w:rsidR="00806452" w:rsidRPr="001426FE" w:rsidRDefault="00806452" w:rsidP="00806452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Pr="002F648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2. </w:t>
      </w:r>
      <w:r w:rsidRPr="001426FE">
        <w:rPr>
          <w:rFonts w:ascii="Times New Roman" w:hAnsi="Times New Roman" w:cs="Times New Roman"/>
          <w:color w:val="auto"/>
          <w:sz w:val="24"/>
          <w:szCs w:val="24"/>
        </w:rPr>
        <w:t>L*, a*, b*, and ΔE value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f </w:t>
      </w:r>
      <w:r w:rsidRPr="0079748F">
        <w:rPr>
          <w:rFonts w:ascii="Times New Roman" w:hAnsi="Times New Roman" w:cs="Times New Roman"/>
          <w:color w:val="auto"/>
          <w:sz w:val="24"/>
          <w:szCs w:val="24"/>
        </w:rPr>
        <w:t xml:space="preserve">shad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nd blush </w:t>
      </w:r>
      <w:r w:rsidRPr="0079748F">
        <w:rPr>
          <w:rFonts w:ascii="Times New Roman" w:hAnsi="Times New Roman" w:cs="Times New Roman"/>
          <w:color w:val="auto"/>
          <w:sz w:val="24"/>
          <w:szCs w:val="24"/>
        </w:rPr>
        <w:t xml:space="preserve">sides </w:t>
      </w:r>
      <w:r>
        <w:rPr>
          <w:rFonts w:ascii="Times New Roman" w:hAnsi="Times New Roman" w:cs="Times New Roman"/>
          <w:color w:val="auto"/>
          <w:sz w:val="24"/>
          <w:szCs w:val="24"/>
        </w:rPr>
        <w:t>of apple fruit washed</w:t>
      </w:r>
      <w:r w:rsidR="00B92B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ith different solutions. Color was measured on 1, 7 and 14 days of storage at 20°C after treatments. </w:t>
      </w:r>
    </w:p>
    <w:p w14:paraId="69EA2E4B" w14:textId="77777777" w:rsidR="00806452" w:rsidRDefault="00806452" w:rsidP="0080645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806452" w14:paraId="4C622034" w14:textId="77777777" w:rsidTr="00473F50">
        <w:tc>
          <w:tcPr>
            <w:tcW w:w="2158" w:type="dxa"/>
            <w:tcBorders>
              <w:bottom w:val="single" w:sz="4" w:space="0" w:color="auto"/>
              <w:right w:val="nil"/>
            </w:tcBorders>
          </w:tcPr>
          <w:p w14:paraId="57FEE4C3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de side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</w:tcPr>
          <w:p w14:paraId="689AEDCB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A18699" w14:textId="4AC2D815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*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B56D1B" w14:textId="30E934F8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*</w:t>
            </w:r>
          </w:p>
        </w:tc>
        <w:tc>
          <w:tcPr>
            <w:tcW w:w="21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277042" w14:textId="41D57715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*</w:t>
            </w:r>
          </w:p>
        </w:tc>
        <w:tc>
          <w:tcPr>
            <w:tcW w:w="2159" w:type="dxa"/>
            <w:tcBorders>
              <w:left w:val="nil"/>
              <w:bottom w:val="single" w:sz="4" w:space="0" w:color="auto"/>
            </w:tcBorders>
          </w:tcPr>
          <w:p w14:paraId="4C0A90CF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sz w:val="24"/>
                <w:szCs w:val="24"/>
              </w:rPr>
              <w:t>ΔE</w:t>
            </w:r>
          </w:p>
        </w:tc>
      </w:tr>
      <w:tr w:rsidR="00806452" w14:paraId="508150A6" w14:textId="77777777" w:rsidTr="00473F50">
        <w:tc>
          <w:tcPr>
            <w:tcW w:w="2158" w:type="dxa"/>
            <w:vMerge w:val="restart"/>
            <w:tcBorders>
              <w:bottom w:val="nil"/>
              <w:right w:val="nil"/>
            </w:tcBorders>
            <w:vAlign w:val="bottom"/>
          </w:tcPr>
          <w:p w14:paraId="6B7A3DE9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  <w:p w14:paraId="4BA5F760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nil"/>
              <w:bottom w:val="nil"/>
              <w:right w:val="nil"/>
            </w:tcBorders>
            <w:vAlign w:val="bottom"/>
          </w:tcPr>
          <w:p w14:paraId="390FEEB9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8" w:type="dxa"/>
            <w:tcBorders>
              <w:left w:val="nil"/>
              <w:bottom w:val="nil"/>
              <w:right w:val="nil"/>
            </w:tcBorders>
            <w:vAlign w:val="bottom"/>
          </w:tcPr>
          <w:p w14:paraId="334608AC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 ± 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8" w:type="dxa"/>
            <w:tcBorders>
              <w:left w:val="nil"/>
              <w:bottom w:val="nil"/>
              <w:right w:val="nil"/>
            </w:tcBorders>
            <w:vAlign w:val="bottom"/>
          </w:tcPr>
          <w:p w14:paraId="20C783AE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 ± 2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vAlign w:val="bottom"/>
          </w:tcPr>
          <w:p w14:paraId="211371D8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 ± 1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left w:val="nil"/>
              <w:bottom w:val="nil"/>
            </w:tcBorders>
            <w:vAlign w:val="bottom"/>
          </w:tcPr>
          <w:p w14:paraId="020337D3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± 1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55F44C2E" w14:textId="77777777" w:rsidTr="00473F50">
        <w:tc>
          <w:tcPr>
            <w:tcW w:w="2158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0BFFD696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800A5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DB713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 ± 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51491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 ± 1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2CF26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 ± 1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b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  <w:vAlign w:val="bottom"/>
          </w:tcPr>
          <w:p w14:paraId="5D81C1CA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7A65E5FA" w14:textId="77777777" w:rsidTr="00473F50">
        <w:tc>
          <w:tcPr>
            <w:tcW w:w="2158" w:type="dxa"/>
            <w:vMerge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81B6CD6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2B0556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78ABE7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1 ± 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6799E8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 ± 2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D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881CB7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 ± 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b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DC2849B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7EFC20D1" w14:textId="77777777" w:rsidTr="00473F50">
        <w:tc>
          <w:tcPr>
            <w:tcW w:w="215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234A673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  <w:p w14:paraId="28E262B8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F1F7A0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B5733D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 ± 2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12DB40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 ± 3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721C43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 ± 3.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6B31366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63E75ABC" w14:textId="77777777" w:rsidTr="00473F50">
        <w:tc>
          <w:tcPr>
            <w:tcW w:w="2158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2984004B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BF538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B331F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 ± 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4F491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 ± 6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74361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 ± 3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  <w:vAlign w:val="bottom"/>
          </w:tcPr>
          <w:p w14:paraId="1940BEE0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6C038ABA" w14:textId="77777777" w:rsidTr="00473F50">
        <w:tc>
          <w:tcPr>
            <w:tcW w:w="2158" w:type="dxa"/>
            <w:vMerge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D90C373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A6F4DB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0C6CD9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 ± 3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B87AE6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 ± 1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C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FC0FD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 ± 3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2AB986D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 ±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6BF1B0B9" w14:textId="77777777" w:rsidTr="00473F50">
        <w:tc>
          <w:tcPr>
            <w:tcW w:w="215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EEDE872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  <w:p w14:paraId="67FB4663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C8302A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EC79D2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 ± 3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0A60D4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 ± 2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318273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 ± 3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D666306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737BCD5B" w14:textId="77777777" w:rsidTr="00473F50">
        <w:tc>
          <w:tcPr>
            <w:tcW w:w="2158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3215975A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C3223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C2568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 ± 4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3E592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 ± 4.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AC85D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 ± 2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  <w:vAlign w:val="bottom"/>
          </w:tcPr>
          <w:p w14:paraId="58E565B6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3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47DD2D94" w14:textId="77777777" w:rsidTr="00473F50">
        <w:tc>
          <w:tcPr>
            <w:tcW w:w="2158" w:type="dxa"/>
            <w:vMerge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F821EE1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E7A3A2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7D6E77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 ± 1.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03CBBB" w14:textId="77777777" w:rsidR="00806452" w:rsidRPr="0078067C" w:rsidRDefault="00806452" w:rsidP="00473F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 ± 1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ABB27A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 ± 1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b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2EAE197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5FAEA408" w14:textId="77777777" w:rsidTr="00473F50">
        <w:tc>
          <w:tcPr>
            <w:tcW w:w="215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B2A6ACC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ne</w:t>
            </w:r>
          </w:p>
          <w:p w14:paraId="754FDA64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7A16B5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C5D247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 ± 2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20D44C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 ± 2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7D2DAB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 ± 1.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C4DCC97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148B9E7D" w14:textId="77777777" w:rsidTr="00473F50">
        <w:tc>
          <w:tcPr>
            <w:tcW w:w="2158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49D7A551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DE92B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012B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 ± 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4B3D9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 ± 1.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b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474F5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 ± 2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  <w:vAlign w:val="bottom"/>
          </w:tcPr>
          <w:p w14:paraId="71C7AED9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5D7370C0" w14:textId="77777777" w:rsidTr="00473F50">
        <w:tc>
          <w:tcPr>
            <w:tcW w:w="2158" w:type="dxa"/>
            <w:vMerge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B4BEB5D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913357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6B614D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 ± 3.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80B8DE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 ± 2.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Db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40D3B9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 ± 0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0072716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3A77652E" w14:textId="77777777" w:rsidTr="00473F50">
        <w:tc>
          <w:tcPr>
            <w:tcW w:w="215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0B95609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C-FA</w:t>
            </w:r>
          </w:p>
          <w:p w14:paraId="51265A68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671808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11B2FC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 ± 1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0C63B6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 ± 3.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5A01C0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 ± 1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5020B47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0208F7C5" w14:textId="77777777" w:rsidTr="00473F50">
        <w:tc>
          <w:tcPr>
            <w:tcW w:w="2158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11716D01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F8A4B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92B4D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 ± 2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EEA75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 ± 4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58145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 ± 4.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b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  <w:vAlign w:val="bottom"/>
          </w:tcPr>
          <w:p w14:paraId="528CE3B8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  <w:tr w:rsidR="00806452" w14:paraId="28B92970" w14:textId="77777777" w:rsidTr="00473F50">
        <w:tc>
          <w:tcPr>
            <w:tcW w:w="2158" w:type="dxa"/>
            <w:vMerge/>
            <w:tcBorders>
              <w:top w:val="nil"/>
              <w:right w:val="nil"/>
            </w:tcBorders>
            <w:vAlign w:val="bottom"/>
          </w:tcPr>
          <w:p w14:paraId="2D15DF97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vAlign w:val="bottom"/>
          </w:tcPr>
          <w:p w14:paraId="3B2F5EFA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vAlign w:val="bottom"/>
          </w:tcPr>
          <w:p w14:paraId="235B735D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 ± 3.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vAlign w:val="bottom"/>
          </w:tcPr>
          <w:p w14:paraId="066588C3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 ± 1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vAlign w:val="bottom"/>
          </w:tcPr>
          <w:p w14:paraId="003C4961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 ± 2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b</w:t>
            </w:r>
          </w:p>
        </w:tc>
        <w:tc>
          <w:tcPr>
            <w:tcW w:w="2159" w:type="dxa"/>
            <w:tcBorders>
              <w:top w:val="nil"/>
              <w:left w:val="nil"/>
            </w:tcBorders>
            <w:vAlign w:val="bottom"/>
          </w:tcPr>
          <w:p w14:paraId="23D7CBFB" w14:textId="77777777" w:rsidR="00806452" w:rsidRPr="0078067C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806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</w:tr>
    </w:tbl>
    <w:p w14:paraId="627779F6" w14:textId="77777777" w:rsidR="00806452" w:rsidRPr="00634490" w:rsidRDefault="00806452" w:rsidP="008064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EF70D9">
        <w:rPr>
          <w:rFonts w:ascii="Roboto" w:hAnsi="Roboto"/>
          <w:color w:val="111111"/>
        </w:rPr>
        <w:t xml:space="preserve"> </w:t>
      </w:r>
      <w:r w:rsidRPr="00EF70D9">
        <w:rPr>
          <w:rFonts w:ascii="Times New Roman" w:hAnsi="Times New Roman" w:cs="Times New Roman"/>
        </w:rPr>
        <w:t>Different capital letters (p ≤.05) were used to indicate significant differences between treatments on corresponding days, while different lower-case letters were used to indicate significant differences (p ≤.05) between means on days within the treatment</w:t>
      </w:r>
    </w:p>
    <w:p w14:paraId="1C8ECF20" w14:textId="77777777" w:rsidR="00806452" w:rsidRDefault="00806452" w:rsidP="00806452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806452" w14:paraId="72D185EB" w14:textId="77777777" w:rsidTr="00473F50">
        <w:tc>
          <w:tcPr>
            <w:tcW w:w="2158" w:type="dxa"/>
            <w:tcBorders>
              <w:bottom w:val="single" w:sz="4" w:space="0" w:color="auto"/>
              <w:right w:val="nil"/>
            </w:tcBorders>
          </w:tcPr>
          <w:p w14:paraId="2DACC2A9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ush side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</w:tcPr>
          <w:p w14:paraId="57B4A489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18FF20" w14:textId="1B96748C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*</w:t>
            </w:r>
          </w:p>
        </w:tc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0042EC" w14:textId="478CEA0B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*</w:t>
            </w:r>
          </w:p>
        </w:tc>
        <w:tc>
          <w:tcPr>
            <w:tcW w:w="21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141879" w14:textId="55FA4A8F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*</w:t>
            </w:r>
          </w:p>
        </w:tc>
        <w:tc>
          <w:tcPr>
            <w:tcW w:w="2159" w:type="dxa"/>
            <w:tcBorders>
              <w:left w:val="nil"/>
              <w:bottom w:val="single" w:sz="4" w:space="0" w:color="auto"/>
            </w:tcBorders>
          </w:tcPr>
          <w:p w14:paraId="20FBB167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sz w:val="24"/>
                <w:szCs w:val="24"/>
              </w:rPr>
              <w:t>ΔE</w:t>
            </w:r>
          </w:p>
        </w:tc>
      </w:tr>
      <w:tr w:rsidR="00806452" w14:paraId="45772751" w14:textId="77777777" w:rsidTr="00473F50">
        <w:tc>
          <w:tcPr>
            <w:tcW w:w="2158" w:type="dxa"/>
            <w:vMerge w:val="restart"/>
            <w:tcBorders>
              <w:bottom w:val="nil"/>
              <w:right w:val="nil"/>
            </w:tcBorders>
            <w:vAlign w:val="bottom"/>
          </w:tcPr>
          <w:p w14:paraId="6B0B8FD7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  <w:p w14:paraId="359A1488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left w:val="nil"/>
              <w:bottom w:val="nil"/>
              <w:right w:val="nil"/>
            </w:tcBorders>
            <w:vAlign w:val="bottom"/>
          </w:tcPr>
          <w:p w14:paraId="73126EC2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8" w:type="dxa"/>
            <w:tcBorders>
              <w:left w:val="nil"/>
              <w:bottom w:val="nil"/>
              <w:right w:val="nil"/>
            </w:tcBorders>
            <w:vAlign w:val="bottom"/>
          </w:tcPr>
          <w:p w14:paraId="25300203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 ± 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2158" w:type="dxa"/>
            <w:tcBorders>
              <w:left w:val="nil"/>
              <w:bottom w:val="nil"/>
              <w:right w:val="nil"/>
            </w:tcBorders>
            <w:vAlign w:val="bottom"/>
          </w:tcPr>
          <w:p w14:paraId="3DC9F88B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 ± 2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vAlign w:val="bottom"/>
          </w:tcPr>
          <w:p w14:paraId="0850C2F8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 ± 2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left w:val="nil"/>
              <w:bottom w:val="nil"/>
            </w:tcBorders>
            <w:vAlign w:val="bottom"/>
          </w:tcPr>
          <w:p w14:paraId="1D5448BC" w14:textId="77777777" w:rsidR="00806452" w:rsidRPr="00784C80" w:rsidRDefault="00806452" w:rsidP="00473F5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3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</w:tr>
      <w:tr w:rsidR="00806452" w14:paraId="51E14B46" w14:textId="77777777" w:rsidTr="00473F50">
        <w:tc>
          <w:tcPr>
            <w:tcW w:w="2158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072C3229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F94E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4F7D5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 ± 3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47FB2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 ± 1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396EC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 ± 2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  <w:vAlign w:val="bottom"/>
          </w:tcPr>
          <w:p w14:paraId="65C1AB9B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17CB84EF" w14:textId="77777777" w:rsidTr="00473F50">
        <w:tc>
          <w:tcPr>
            <w:tcW w:w="2158" w:type="dxa"/>
            <w:vMerge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B11A0D5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53F480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D7CCA1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 ± 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a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D23FAF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 ± 1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21EE1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 ± 0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b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BC74C6C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1553861C" w14:textId="77777777" w:rsidTr="00473F50">
        <w:tc>
          <w:tcPr>
            <w:tcW w:w="215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5B7730D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  <w:p w14:paraId="19C5BCB3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E4E5FC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57CEE9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 ± 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A99CBC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 ± 1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EE94D7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 ± 2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0D0CCF3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4FA54A30" w14:textId="77777777" w:rsidTr="00473F50">
        <w:tc>
          <w:tcPr>
            <w:tcW w:w="2158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404C8F27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CA0BC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F36C5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 ± 6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501AE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 ± 2.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E2915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 ± 6.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  <w:vAlign w:val="bottom"/>
          </w:tcPr>
          <w:p w14:paraId="298ADF4D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.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23D7C3D8" w14:textId="77777777" w:rsidTr="00473F50">
        <w:tc>
          <w:tcPr>
            <w:tcW w:w="2158" w:type="dxa"/>
            <w:vMerge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31BFCA4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B7D3F4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4B1035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 ± 1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B98F8F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 ± 1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C50D4F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 ± 2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C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79C578E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0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20861AF6" w14:textId="77777777" w:rsidTr="00473F50">
        <w:tc>
          <w:tcPr>
            <w:tcW w:w="215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7810678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  <w:p w14:paraId="1BE1EAA2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F315CE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984838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 ± 1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1751A7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 ± 1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A44E2E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 ± 1.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05824BD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4.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</w:tr>
      <w:tr w:rsidR="00806452" w14:paraId="4D2D8D6E" w14:textId="77777777" w:rsidTr="00473F50">
        <w:tc>
          <w:tcPr>
            <w:tcW w:w="2158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53C520F7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E7627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78884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 ± 2.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FB56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 ± 1.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2BB61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 ± 3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  <w:vAlign w:val="bottom"/>
          </w:tcPr>
          <w:p w14:paraId="103B475E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2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09A9E5EB" w14:textId="77777777" w:rsidTr="00473F50">
        <w:tc>
          <w:tcPr>
            <w:tcW w:w="2158" w:type="dxa"/>
            <w:vMerge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7979C36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50A8FF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700F43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 ± 0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0641E6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 ± 0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1AF61C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 ± 1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D607D0B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2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0B3A9844" w14:textId="77777777" w:rsidTr="00473F50">
        <w:tc>
          <w:tcPr>
            <w:tcW w:w="215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5E61075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ne</w:t>
            </w:r>
          </w:p>
          <w:p w14:paraId="76123929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27BFDF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F8B017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 ± 2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8859A5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 ± 1.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E3C902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 ± 1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8A34929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3.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</w:tr>
      <w:tr w:rsidR="00806452" w14:paraId="252B14D6" w14:textId="77777777" w:rsidTr="00473F50">
        <w:tc>
          <w:tcPr>
            <w:tcW w:w="2158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61F03188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91D86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E85D5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 ± 1.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10249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 ± 0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966A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 ± 0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  <w:vAlign w:val="bottom"/>
          </w:tcPr>
          <w:p w14:paraId="4C744FED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.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806452" w14:paraId="1222684A" w14:textId="77777777" w:rsidTr="00473F50">
        <w:tc>
          <w:tcPr>
            <w:tcW w:w="2158" w:type="dxa"/>
            <w:vMerge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0CB1223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838BA1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905AD6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 ± 2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F97D53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 ± 2.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49B67B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 ± 3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6EA35E4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2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</w:t>
            </w:r>
            <w:proofErr w:type="spellEnd"/>
          </w:p>
        </w:tc>
      </w:tr>
      <w:tr w:rsidR="00806452" w14:paraId="708A407C" w14:textId="77777777" w:rsidTr="00473F50">
        <w:tc>
          <w:tcPr>
            <w:tcW w:w="215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D07871E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C-FA</w:t>
            </w:r>
          </w:p>
          <w:p w14:paraId="34D7787E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365782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C7F8FB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 ± 1.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A79E75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 ± 0.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76D036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 ± 1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41E7C10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.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</w:tr>
      <w:tr w:rsidR="00806452" w14:paraId="61EBB6B7" w14:textId="77777777" w:rsidTr="00473F50">
        <w:tc>
          <w:tcPr>
            <w:tcW w:w="2158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02D8CA9D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9C5C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85F86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 ± 2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569F4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 ± 1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Bab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7A0D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 ± 3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b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</w:tcBorders>
            <w:vAlign w:val="bottom"/>
          </w:tcPr>
          <w:p w14:paraId="0A8D1859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1.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b</w:t>
            </w:r>
            <w:proofErr w:type="spellEnd"/>
          </w:p>
        </w:tc>
      </w:tr>
      <w:tr w:rsidR="00806452" w14:paraId="3ACC65A9" w14:textId="77777777" w:rsidTr="00473F50">
        <w:tc>
          <w:tcPr>
            <w:tcW w:w="2158" w:type="dxa"/>
            <w:vMerge/>
            <w:tcBorders>
              <w:top w:val="nil"/>
              <w:right w:val="nil"/>
            </w:tcBorders>
            <w:vAlign w:val="bottom"/>
          </w:tcPr>
          <w:p w14:paraId="2ACD8703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vAlign w:val="bottom"/>
          </w:tcPr>
          <w:p w14:paraId="29C15396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vAlign w:val="bottom"/>
          </w:tcPr>
          <w:p w14:paraId="78B05EA1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 ± 1.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a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vAlign w:val="bottom"/>
          </w:tcPr>
          <w:p w14:paraId="212B4F16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 ± 1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vAlign w:val="bottom"/>
          </w:tcPr>
          <w:p w14:paraId="1585B791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 ± 2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b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</w:tcBorders>
            <w:vAlign w:val="bottom"/>
          </w:tcPr>
          <w:p w14:paraId="45DFEE79" w14:textId="77777777" w:rsidR="00806452" w:rsidRPr="004C2C15" w:rsidRDefault="00806452" w:rsidP="00473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C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A315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2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b</w:t>
            </w:r>
          </w:p>
        </w:tc>
      </w:tr>
    </w:tbl>
    <w:p w14:paraId="4E64C5BB" w14:textId="77777777" w:rsidR="00806452" w:rsidRPr="00634490" w:rsidRDefault="00806452" w:rsidP="008064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EF70D9">
        <w:rPr>
          <w:rFonts w:ascii="Roboto" w:hAnsi="Roboto"/>
          <w:color w:val="111111"/>
        </w:rPr>
        <w:t xml:space="preserve"> </w:t>
      </w:r>
      <w:r w:rsidRPr="00EF70D9">
        <w:rPr>
          <w:rFonts w:ascii="Times New Roman" w:hAnsi="Times New Roman" w:cs="Times New Roman"/>
        </w:rPr>
        <w:t>Different capital letters (p ≤.05) were used to indicate significant differences between treatments on corresponding days, while different lower-case letters were used to indicate significant differences (p ≤.05) between means on days within the treatment</w:t>
      </w:r>
    </w:p>
    <w:p w14:paraId="46C4058D" w14:textId="27BEA88D" w:rsidR="00806452" w:rsidRDefault="0080645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eastAsia="ko-KR"/>
        </w:rPr>
      </w:pPr>
      <w:r>
        <w:br w:type="page"/>
      </w:r>
    </w:p>
    <w:p w14:paraId="5854E59D" w14:textId="77777777" w:rsidR="00B73D8C" w:rsidRPr="00E553EA" w:rsidRDefault="00B73D8C" w:rsidP="00B73D8C">
      <w:pPr>
        <w:pStyle w:val="Heading1"/>
        <w:sectPr w:rsidR="00B73D8C" w:rsidRPr="00E553EA" w:rsidSect="00E553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15D952" w14:textId="45F64D86" w:rsidR="00B73D8C" w:rsidRPr="002F648D" w:rsidRDefault="00FE442B" w:rsidP="00B73D8C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B73D8C" w:rsidRPr="002F648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806452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="00B73D8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B73D8C">
        <w:rPr>
          <w:rFonts w:ascii="Times New Roman" w:hAnsi="Times New Roman" w:cs="Times New Roman"/>
          <w:color w:val="auto"/>
          <w:sz w:val="24"/>
          <w:szCs w:val="24"/>
        </w:rPr>
        <w:t>Peak positive force and positive area of the apple treated with different solution.</w:t>
      </w:r>
    </w:p>
    <w:tbl>
      <w:tblPr>
        <w:tblStyle w:val="TableGrid"/>
        <w:tblpPr w:leftFromText="180" w:rightFromText="180" w:vertAnchor="text" w:horzAnchor="margin" w:tblpY="27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1958"/>
        <w:gridCol w:w="2835"/>
        <w:gridCol w:w="2835"/>
      </w:tblGrid>
      <w:tr w:rsidR="00B73D8C" w:rsidRPr="0078067C" w14:paraId="79F9E241" w14:textId="77777777" w:rsidTr="00F90E47">
        <w:trPr>
          <w:trHeight w:val="63"/>
        </w:trPr>
        <w:tc>
          <w:tcPr>
            <w:tcW w:w="2542" w:type="dxa"/>
            <w:tcBorders>
              <w:bottom w:val="single" w:sz="4" w:space="0" w:color="auto"/>
              <w:right w:val="nil"/>
            </w:tcBorders>
          </w:tcPr>
          <w:p w14:paraId="063F1C99" w14:textId="77777777" w:rsidR="00B73D8C" w:rsidRPr="0078067C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</w:tcPr>
          <w:p w14:paraId="3E38CC16" w14:textId="77777777" w:rsidR="00B73D8C" w:rsidRPr="00EC5688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688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FA2BCE" w14:textId="77777777" w:rsidR="00B73D8C" w:rsidRPr="00EC5688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k Positive Force (g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6F4012" w14:textId="77777777" w:rsidR="00B73D8C" w:rsidRPr="00EC5688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5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Area (</w:t>
            </w:r>
            <w:proofErr w:type="spellStart"/>
            <w:r w:rsidRPr="00EC5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.sec</w:t>
            </w:r>
            <w:proofErr w:type="spellEnd"/>
            <w:r w:rsidRPr="00EC56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73D8C" w:rsidRPr="0078067C" w14:paraId="3509A611" w14:textId="77777777" w:rsidTr="00F90E47">
        <w:trPr>
          <w:trHeight w:val="272"/>
        </w:trPr>
        <w:tc>
          <w:tcPr>
            <w:tcW w:w="2542" w:type="dxa"/>
            <w:vMerge w:val="restart"/>
            <w:tcBorders>
              <w:right w:val="nil"/>
            </w:tcBorders>
            <w:vAlign w:val="bottom"/>
          </w:tcPr>
          <w:p w14:paraId="0269D127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  <w:p w14:paraId="30896A42" w14:textId="77777777" w:rsidR="00B73D8C" w:rsidRPr="009B00D6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  <w:vAlign w:val="bottom"/>
          </w:tcPr>
          <w:p w14:paraId="22BE3C73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7721C36B" w14:textId="77777777" w:rsidR="00B73D8C" w:rsidRPr="00CA59D4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7 ± 6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6552D030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7 ± 6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73D8C" w:rsidRPr="0078067C" w14:paraId="50107C43" w14:textId="77777777" w:rsidTr="00F90E47">
        <w:trPr>
          <w:trHeight w:val="147"/>
        </w:trPr>
        <w:tc>
          <w:tcPr>
            <w:tcW w:w="2542" w:type="dxa"/>
            <w:vMerge/>
            <w:tcBorders>
              <w:right w:val="nil"/>
            </w:tcBorders>
            <w:vAlign w:val="bottom"/>
          </w:tcPr>
          <w:p w14:paraId="4E34B1D7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772E0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ED930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8 ± 8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EC9CC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8 ± 8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3C0270D8" w14:textId="77777777" w:rsidTr="00F90E47">
        <w:trPr>
          <w:trHeight w:val="147"/>
        </w:trPr>
        <w:tc>
          <w:tcPr>
            <w:tcW w:w="2542" w:type="dxa"/>
            <w:vMerge/>
            <w:tcBorders>
              <w:right w:val="nil"/>
            </w:tcBorders>
            <w:vAlign w:val="bottom"/>
          </w:tcPr>
          <w:p w14:paraId="237BF86C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61828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996F7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4 ± 2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152CD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7 ± 1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3329C76F" w14:textId="77777777" w:rsidTr="00F90E47">
        <w:trPr>
          <w:trHeight w:val="147"/>
        </w:trPr>
        <w:tc>
          <w:tcPr>
            <w:tcW w:w="2542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44AFD74D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E36DBB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F560B9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4 ± 5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8C5F1D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2 ± 4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27ACA3D9" w14:textId="77777777" w:rsidTr="00F90E47">
        <w:trPr>
          <w:trHeight w:val="285"/>
        </w:trPr>
        <w:tc>
          <w:tcPr>
            <w:tcW w:w="2542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64D4B661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  <w:p w14:paraId="4F6584E6" w14:textId="77777777" w:rsidR="00B73D8C" w:rsidRPr="009B00D6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A84759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C5C200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7 ± 6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B05B55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7 ± 6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73D8C" w:rsidRPr="0078067C" w14:paraId="2AF7F7B0" w14:textId="77777777" w:rsidTr="00F90E47">
        <w:trPr>
          <w:trHeight w:val="285"/>
        </w:trPr>
        <w:tc>
          <w:tcPr>
            <w:tcW w:w="2542" w:type="dxa"/>
            <w:vMerge/>
            <w:tcBorders>
              <w:right w:val="nil"/>
            </w:tcBorders>
            <w:vAlign w:val="bottom"/>
          </w:tcPr>
          <w:p w14:paraId="251678C0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32B13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631F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4 ± 3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F99B2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2 ±</w:t>
            </w:r>
            <w:r w:rsidRPr="00D24430">
              <w:rPr>
                <w:rFonts w:ascii="Times New Roman" w:hAnsi="Times New Roman" w:cs="Times New Roman"/>
                <w:sz w:val="24"/>
                <w:szCs w:val="24"/>
              </w:rPr>
              <w:t xml:space="preserve"> 2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1CFD3A27" w14:textId="77777777" w:rsidTr="00F90E47">
        <w:trPr>
          <w:trHeight w:val="147"/>
        </w:trPr>
        <w:tc>
          <w:tcPr>
            <w:tcW w:w="2542" w:type="dxa"/>
            <w:vMerge/>
            <w:tcBorders>
              <w:right w:val="nil"/>
            </w:tcBorders>
            <w:vAlign w:val="bottom"/>
          </w:tcPr>
          <w:p w14:paraId="05E5F35B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AA6C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7CC33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1 ± 5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187A2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9 ± 3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5839D4CF" w14:textId="77777777" w:rsidTr="00F90E47">
        <w:trPr>
          <w:trHeight w:val="147"/>
        </w:trPr>
        <w:tc>
          <w:tcPr>
            <w:tcW w:w="2542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39ACBE03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025CBF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ACD530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3 ± 5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7B8F6C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9 ±</w:t>
            </w:r>
            <w:r w:rsidRPr="00D24430">
              <w:rPr>
                <w:rFonts w:ascii="Times New Roman" w:hAnsi="Times New Roman" w:cs="Times New Roman"/>
                <w:sz w:val="24"/>
                <w:szCs w:val="24"/>
              </w:rPr>
              <w:t xml:space="preserve"> 5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11B1C52B" w14:textId="77777777" w:rsidTr="00F90E47">
        <w:trPr>
          <w:trHeight w:val="285"/>
        </w:trPr>
        <w:tc>
          <w:tcPr>
            <w:tcW w:w="2542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3DA5FA57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  <w:p w14:paraId="2381C016" w14:textId="77777777" w:rsidR="00B73D8C" w:rsidRPr="009B00D6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B2D5B9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BDE9DB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7 ± 6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C1539F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7 ± 6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73D8C" w:rsidRPr="0078067C" w14:paraId="1DC772BE" w14:textId="77777777" w:rsidTr="00F90E47">
        <w:trPr>
          <w:trHeight w:val="285"/>
        </w:trPr>
        <w:tc>
          <w:tcPr>
            <w:tcW w:w="2542" w:type="dxa"/>
            <w:vMerge/>
            <w:tcBorders>
              <w:right w:val="nil"/>
            </w:tcBorders>
            <w:vAlign w:val="bottom"/>
          </w:tcPr>
          <w:p w14:paraId="6BE5C442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F64F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28E9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9 ± 3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26849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9 ± 3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7C8FB9A8" w14:textId="77777777" w:rsidTr="00F90E47">
        <w:trPr>
          <w:trHeight w:val="147"/>
        </w:trPr>
        <w:tc>
          <w:tcPr>
            <w:tcW w:w="2542" w:type="dxa"/>
            <w:vMerge/>
            <w:tcBorders>
              <w:right w:val="nil"/>
            </w:tcBorders>
            <w:vAlign w:val="bottom"/>
          </w:tcPr>
          <w:p w14:paraId="07899BAC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5D540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2C1D4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2 ± 2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CA17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6 ± 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12B33E2F" w14:textId="77777777" w:rsidTr="00F90E47">
        <w:trPr>
          <w:trHeight w:val="147"/>
        </w:trPr>
        <w:tc>
          <w:tcPr>
            <w:tcW w:w="2542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30D2520D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A2857B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E78178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3 ± 1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5EC4DE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0 ± 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7D8DBAD8" w14:textId="77777777" w:rsidTr="00F90E47">
        <w:trPr>
          <w:trHeight w:val="285"/>
        </w:trPr>
        <w:tc>
          <w:tcPr>
            <w:tcW w:w="2542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01655A22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ne</w:t>
            </w:r>
          </w:p>
          <w:p w14:paraId="283F81A7" w14:textId="77777777" w:rsidR="00B73D8C" w:rsidRPr="009B00D6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5D9918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C70040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7 ± 6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61873C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7 ± 6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73D8C" w:rsidRPr="0078067C" w14:paraId="112002CB" w14:textId="77777777" w:rsidTr="00F90E47">
        <w:trPr>
          <w:trHeight w:val="285"/>
        </w:trPr>
        <w:tc>
          <w:tcPr>
            <w:tcW w:w="2542" w:type="dxa"/>
            <w:vMerge/>
            <w:tcBorders>
              <w:right w:val="nil"/>
            </w:tcBorders>
            <w:vAlign w:val="bottom"/>
          </w:tcPr>
          <w:p w14:paraId="4145FD8F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31FD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384FC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3 ± 5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19BBA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0 ± 3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689C2019" w14:textId="77777777" w:rsidTr="00F90E47">
        <w:trPr>
          <w:trHeight w:val="147"/>
        </w:trPr>
        <w:tc>
          <w:tcPr>
            <w:tcW w:w="2542" w:type="dxa"/>
            <w:vMerge/>
            <w:tcBorders>
              <w:right w:val="nil"/>
            </w:tcBorders>
            <w:vAlign w:val="bottom"/>
          </w:tcPr>
          <w:p w14:paraId="1417DF85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A683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EEE72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8 ± 3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52D3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5 ± 1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57241598" w14:textId="77777777" w:rsidTr="00F90E47">
        <w:trPr>
          <w:trHeight w:val="147"/>
        </w:trPr>
        <w:tc>
          <w:tcPr>
            <w:tcW w:w="2542" w:type="dxa"/>
            <w:vMerge/>
            <w:tcBorders>
              <w:bottom w:val="single" w:sz="4" w:space="0" w:color="auto"/>
              <w:right w:val="nil"/>
            </w:tcBorders>
            <w:vAlign w:val="bottom"/>
          </w:tcPr>
          <w:p w14:paraId="488848CE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5DEBFE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332AFE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0 ± 3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052332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3 ± 2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61305CEF" w14:textId="77777777" w:rsidTr="00F90E47">
        <w:trPr>
          <w:trHeight w:val="272"/>
        </w:trPr>
        <w:tc>
          <w:tcPr>
            <w:tcW w:w="2542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1E5D5FA8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C-FA</w:t>
            </w:r>
          </w:p>
          <w:p w14:paraId="7F2B7809" w14:textId="77777777" w:rsidR="00B73D8C" w:rsidRPr="009B00D6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A8E077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B7FDFD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7 ± 6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9794B2" w14:textId="77777777" w:rsidR="00B73D8C" w:rsidRPr="00D24430" w:rsidRDefault="00B73D8C" w:rsidP="00F90E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7 ± 6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73D8C" w:rsidRPr="0078067C" w14:paraId="44B9F56A" w14:textId="77777777" w:rsidTr="00F90E47">
        <w:trPr>
          <w:trHeight w:val="272"/>
        </w:trPr>
        <w:tc>
          <w:tcPr>
            <w:tcW w:w="2542" w:type="dxa"/>
            <w:vMerge/>
            <w:tcBorders>
              <w:right w:val="nil"/>
            </w:tcBorders>
            <w:vAlign w:val="bottom"/>
          </w:tcPr>
          <w:p w14:paraId="176A28B9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90A43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8A01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2 ± 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9FDC9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4 ± 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2F19D442" w14:textId="77777777" w:rsidTr="00F90E47">
        <w:trPr>
          <w:trHeight w:val="147"/>
        </w:trPr>
        <w:tc>
          <w:tcPr>
            <w:tcW w:w="2542" w:type="dxa"/>
            <w:vMerge/>
            <w:tcBorders>
              <w:right w:val="nil"/>
            </w:tcBorders>
            <w:vAlign w:val="bottom"/>
          </w:tcPr>
          <w:p w14:paraId="2D08C4D7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44412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449D2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2 ± 2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0CA9E" w14:textId="77777777" w:rsidR="00B73D8C" w:rsidRPr="009B392F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1 ± 2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  <w:tr w:rsidR="00B73D8C" w:rsidRPr="0078067C" w14:paraId="543E80BF" w14:textId="77777777" w:rsidTr="00F90E47">
        <w:trPr>
          <w:trHeight w:val="147"/>
        </w:trPr>
        <w:tc>
          <w:tcPr>
            <w:tcW w:w="2542" w:type="dxa"/>
            <w:vMerge/>
            <w:tcBorders>
              <w:right w:val="nil"/>
            </w:tcBorders>
            <w:vAlign w:val="bottom"/>
          </w:tcPr>
          <w:p w14:paraId="0CF0BF0C" w14:textId="77777777" w:rsidR="00B73D8C" w:rsidRPr="009B00D6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vAlign w:val="bottom"/>
          </w:tcPr>
          <w:p w14:paraId="0ADDE563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7DB5B903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6 ± 5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3F87B52E" w14:textId="77777777" w:rsidR="00B73D8C" w:rsidRPr="00D24430" w:rsidRDefault="00B73D8C" w:rsidP="00F90E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7 ± 2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a</w:t>
            </w:r>
          </w:p>
        </w:tc>
      </w:tr>
    </w:tbl>
    <w:p w14:paraId="7CDE13D2" w14:textId="77777777" w:rsidR="00B73D8C" w:rsidRDefault="00B73D8C" w:rsidP="00B73D8C"/>
    <w:p w14:paraId="6EAB69D4" w14:textId="77777777" w:rsidR="00B73D8C" w:rsidRDefault="00B73D8C" w:rsidP="00B73D8C"/>
    <w:p w14:paraId="4107E4AC" w14:textId="77777777" w:rsidR="00B73D8C" w:rsidRPr="00E553EA" w:rsidRDefault="00B73D8C" w:rsidP="00B73D8C"/>
    <w:p w14:paraId="66DC81A9" w14:textId="77777777" w:rsidR="00B73D8C" w:rsidRDefault="00B73D8C" w:rsidP="00B73D8C"/>
    <w:p w14:paraId="34670ECE" w14:textId="77777777" w:rsidR="00B73D8C" w:rsidRDefault="00B73D8C" w:rsidP="00B73D8C"/>
    <w:p w14:paraId="70AFC994" w14:textId="77777777" w:rsidR="00B73D8C" w:rsidRDefault="00B73D8C" w:rsidP="00B73D8C"/>
    <w:p w14:paraId="22D51D51" w14:textId="77777777" w:rsidR="00B73D8C" w:rsidRDefault="00B73D8C" w:rsidP="00B73D8C"/>
    <w:p w14:paraId="64D26B4A" w14:textId="77777777" w:rsidR="00B73D8C" w:rsidRDefault="00B73D8C" w:rsidP="00B73D8C"/>
    <w:p w14:paraId="776ADEEE" w14:textId="77777777" w:rsidR="00B73D8C" w:rsidRDefault="00B73D8C" w:rsidP="00B73D8C"/>
    <w:p w14:paraId="59F743A0" w14:textId="77777777" w:rsidR="00B73D8C" w:rsidRDefault="00B73D8C" w:rsidP="00B73D8C"/>
    <w:p w14:paraId="7DEA3201" w14:textId="77777777" w:rsidR="00B73D8C" w:rsidRDefault="00B73D8C" w:rsidP="00B73D8C"/>
    <w:p w14:paraId="1C8D4B40" w14:textId="77777777" w:rsidR="00B73D8C" w:rsidRDefault="00B73D8C" w:rsidP="00B73D8C"/>
    <w:p w14:paraId="738C8587" w14:textId="77777777" w:rsidR="00B73D8C" w:rsidRDefault="00B73D8C" w:rsidP="00B73D8C"/>
    <w:p w14:paraId="70EB7D7B" w14:textId="77777777" w:rsidR="00B73D8C" w:rsidRDefault="00B73D8C" w:rsidP="00B73D8C"/>
    <w:p w14:paraId="1539D830" w14:textId="77777777" w:rsidR="00B73D8C" w:rsidRDefault="00B73D8C" w:rsidP="00B73D8C"/>
    <w:p w14:paraId="672770B1" w14:textId="77777777" w:rsidR="00B73D8C" w:rsidRPr="00634490" w:rsidRDefault="00B73D8C" w:rsidP="00B73D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EF70D9">
        <w:rPr>
          <w:rFonts w:ascii="Roboto" w:hAnsi="Roboto"/>
          <w:color w:val="111111"/>
        </w:rPr>
        <w:t xml:space="preserve"> </w:t>
      </w:r>
      <w:r w:rsidRPr="00EF70D9">
        <w:rPr>
          <w:rFonts w:ascii="Times New Roman" w:hAnsi="Times New Roman" w:cs="Times New Roman"/>
        </w:rPr>
        <w:t>Different capital letters (p ≤.05) were used to indicate significant differences between treatments on corresponding days, while different lower-case letters were used to indicate significant differences (p ≤.05) between means on days within the treatment</w:t>
      </w:r>
    </w:p>
    <w:p w14:paraId="6F1B2C89" w14:textId="77777777" w:rsidR="00B73D8C" w:rsidRPr="00E553EA" w:rsidRDefault="00B73D8C" w:rsidP="00B73D8C">
      <w:pPr>
        <w:sectPr w:rsidR="00B73D8C" w:rsidRPr="00E553EA" w:rsidSect="00E553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73D8C" w14:paraId="4A02682E" w14:textId="77777777" w:rsidTr="00F90E47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08875BD" w14:textId="77777777" w:rsidR="00B73D8C" w:rsidRPr="005A315D" w:rsidRDefault="00B73D8C" w:rsidP="00F90E4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ay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E1991C7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5FA4907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Water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DD04654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</w:t>
            </w:r>
            <w:r w:rsidRPr="005A315D">
              <w:rPr>
                <w:rFonts w:ascii="Times New Roman" w:hAnsi="Times New Roman" w:cs="Times New Roman"/>
                <w:color w:val="000000"/>
              </w:rPr>
              <w:t>5% EtOH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A26F039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Chlori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2DAABEC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BC-FA</w:t>
            </w:r>
          </w:p>
        </w:tc>
      </w:tr>
      <w:tr w:rsidR="00B73D8C" w14:paraId="56E8C192" w14:textId="77777777" w:rsidTr="00F90E47"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596398D5" w14:textId="77777777" w:rsidR="00B73D8C" w:rsidRPr="005A315D" w:rsidRDefault="00B73D8C" w:rsidP="00F90E47">
            <w:pPr>
              <w:rPr>
                <w:rFonts w:ascii="Times New Roman" w:hAnsi="Times New Roman" w:cs="Times New Roman"/>
                <w:color w:val="000000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5CEB0156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14.1 ± 0.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3E9F37E7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14.1 ± 0.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7D3075D3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14.1 ± 0.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72528D9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14.1 ± 0.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79CD6C8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14.1 ± 0.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73D8C" w14:paraId="596029C4" w14:textId="77777777" w:rsidTr="00F90E47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6F540" w14:textId="77777777" w:rsidR="00B73D8C" w:rsidRPr="005A315D" w:rsidRDefault="00B73D8C" w:rsidP="00F90E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50B71B7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3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3164EAD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2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9D50A7A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3.8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FFDD09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4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CF7FA1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1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</w:tr>
      <w:tr w:rsidR="00B73D8C" w14:paraId="16E8ACD5" w14:textId="77777777" w:rsidTr="00F90E47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1BB8" w14:textId="77777777" w:rsidR="00B73D8C" w:rsidRPr="005A315D" w:rsidRDefault="00B73D8C" w:rsidP="00F90E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F4741AC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2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BAF6FE6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0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464B3AE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3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4DEE0E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3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B272BD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2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</w:tr>
      <w:tr w:rsidR="00B73D8C" w14:paraId="2856285D" w14:textId="77777777" w:rsidTr="00F90E47">
        <w:tc>
          <w:tcPr>
            <w:tcW w:w="1558" w:type="dxa"/>
            <w:tcBorders>
              <w:top w:val="nil"/>
              <w:left w:val="nil"/>
              <w:right w:val="nil"/>
            </w:tcBorders>
            <w:vAlign w:val="bottom"/>
          </w:tcPr>
          <w:p w14:paraId="773B17A1" w14:textId="77777777" w:rsidR="00B73D8C" w:rsidRPr="005A315D" w:rsidRDefault="00B73D8C" w:rsidP="00F90E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31067ACB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1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60A18899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 </w:t>
            </w:r>
            <w:r w:rsidRPr="005A315D">
              <w:rPr>
                <w:rFonts w:ascii="Times New Roman" w:hAnsi="Times New Roman" w:cs="Times New Roman"/>
                <w:color w:val="000000"/>
              </w:rPr>
              <w:t>± 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30024108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1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1859583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1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CC5B8FA" w14:textId="77777777" w:rsidR="00B73D8C" w:rsidRPr="005A315D" w:rsidRDefault="00B73D8C" w:rsidP="00F90E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15D">
              <w:rPr>
                <w:rFonts w:ascii="Times New Roman" w:hAnsi="Times New Roman" w:cs="Times New Roman"/>
              </w:rPr>
              <w:t xml:space="preserve">14.3 </w:t>
            </w:r>
            <w:r w:rsidRPr="005A315D">
              <w:rPr>
                <w:rFonts w:ascii="Times New Roman" w:hAnsi="Times New Roman" w:cs="Times New Roman"/>
                <w:color w:val="000000"/>
              </w:rPr>
              <w:t>± 0.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a</w:t>
            </w:r>
          </w:p>
        </w:tc>
      </w:tr>
    </w:tbl>
    <w:p w14:paraId="0C572D96" w14:textId="116D2D94" w:rsidR="00B73D8C" w:rsidRPr="002F648D" w:rsidRDefault="0035500C" w:rsidP="00B73D8C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B73D8C" w:rsidRPr="002F648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806452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="00B73D8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B73D8C">
        <w:rPr>
          <w:rFonts w:ascii="Times New Roman" w:hAnsi="Times New Roman" w:cs="Times New Roman"/>
          <w:color w:val="auto"/>
          <w:sz w:val="24"/>
          <w:szCs w:val="24"/>
        </w:rPr>
        <w:t>BRIX value of the apple juice extracted from apple that has gone through different treatments.</w:t>
      </w:r>
    </w:p>
    <w:p w14:paraId="077C9702" w14:textId="77777777" w:rsidR="00B73D8C" w:rsidRPr="00634490" w:rsidRDefault="00B73D8C" w:rsidP="00B73D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EF70D9">
        <w:rPr>
          <w:rFonts w:ascii="Roboto" w:hAnsi="Roboto"/>
          <w:color w:val="111111"/>
        </w:rPr>
        <w:t xml:space="preserve"> </w:t>
      </w:r>
      <w:r w:rsidRPr="00EF70D9">
        <w:rPr>
          <w:rFonts w:ascii="Times New Roman" w:hAnsi="Times New Roman" w:cs="Times New Roman"/>
        </w:rPr>
        <w:t>Different capital letters (p ≤.05) were used to indicate significant differences between treatments on corresponding days, while different lower-case letters were used to indicate significant differences (p ≤.05) between means on days within the treatment</w:t>
      </w:r>
    </w:p>
    <w:p w14:paraId="64BEEDE9" w14:textId="0AD3A25A" w:rsidR="002C31F8" w:rsidRDefault="002C31F8">
      <w:r>
        <w:br w:type="page"/>
      </w:r>
    </w:p>
    <w:p w14:paraId="74081DB9" w14:textId="111FC680" w:rsidR="00DC7DA6" w:rsidRPr="00F32925" w:rsidRDefault="00C16072" w:rsidP="00C16072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3292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Figure 1</w:t>
      </w:r>
    </w:p>
    <w:p w14:paraId="74A39B34" w14:textId="1A0D9B98" w:rsidR="00C16072" w:rsidRDefault="00C16072" w:rsidP="001A4F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6072">
        <w:rPr>
          <w:noProof/>
        </w:rPr>
        <w:drawing>
          <wp:inline distT="0" distB="0" distL="0" distR="0" wp14:anchorId="1716E6C5" wp14:editId="649FDCA8">
            <wp:extent cx="5263179" cy="57150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2610AF1-86E6-44A7-B109-00985E07C4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3D7E4C7" w14:textId="2D6878D4" w:rsidR="001A4F18" w:rsidRPr="00C16072" w:rsidRDefault="00C16072" w:rsidP="001A4F18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A4F18" w:rsidRPr="00C160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366E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A4F18" w:rsidRPr="00C160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A4F18" w:rsidRPr="00C16072">
        <w:rPr>
          <w:rFonts w:ascii="Times New Roman" w:hAnsi="Times New Roman" w:cs="Times New Roman"/>
          <w:sz w:val="24"/>
          <w:szCs w:val="24"/>
        </w:rPr>
        <w:t xml:space="preserve"> Changes in the average diameter of micelles in the stock </w:t>
      </w:r>
      <w:r w:rsidR="001A4F18" w:rsidRPr="00C16072">
        <w:rPr>
          <w:rFonts w:ascii="Times New Roman" w:hAnsi="Times New Roman" w:cs="Times New Roman"/>
          <w:sz w:val="24"/>
          <w:szCs w:val="24"/>
          <w:lang w:val="en-CA"/>
        </w:rPr>
        <w:t>PBC-FA emulsion during storage for 30 days at 4 and 20°C.</w:t>
      </w:r>
    </w:p>
    <w:p w14:paraId="792F4638" w14:textId="18D0AAC6" w:rsidR="00F32925" w:rsidRDefault="00F32925">
      <w:r>
        <w:br w:type="page"/>
      </w:r>
    </w:p>
    <w:p w14:paraId="2F3053B8" w14:textId="1C817B81" w:rsidR="00F32925" w:rsidRPr="00F32925" w:rsidRDefault="00F32925" w:rsidP="00F32925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3292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Figure 2</w:t>
      </w:r>
    </w:p>
    <w:p w14:paraId="22FDE3F0" w14:textId="31497CF4" w:rsidR="00F32925" w:rsidRDefault="00F32925" w:rsidP="00F32925">
      <w:pPr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17D7CA16" wp14:editId="36ED96B0">
            <wp:extent cx="5303520" cy="5265420"/>
            <wp:effectExtent l="0" t="0" r="0" b="0"/>
            <wp:docPr id="18871180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1388BD1-9F8D-43CA-843C-07CB0C9F19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B4B5835" w14:textId="05125A15" w:rsidR="00F32925" w:rsidRDefault="00F32925" w:rsidP="00F32925">
      <w:pPr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115AD0B6" wp14:editId="4C6B48C2">
            <wp:extent cx="5303520" cy="54864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0F5795E-6C06-49A8-83F6-AC2786132A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C168C9B" w14:textId="77777777" w:rsidR="00F32925" w:rsidRDefault="00F3292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6BB7CBCD" w14:textId="25FA99FB" w:rsidR="00F32925" w:rsidRDefault="00F32925" w:rsidP="00F32925">
      <w:pPr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19F209C7" wp14:editId="2228D493">
            <wp:extent cx="5303520" cy="54864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17EA3F8-E1AE-4EC9-8305-21A6A74570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F4387A5" w14:textId="77777777" w:rsidR="00F32925" w:rsidRDefault="00F32925" w:rsidP="00F32925">
      <w:pPr>
        <w:spacing w:line="480" w:lineRule="auto"/>
        <w:rPr>
          <w:rFonts w:ascii="Times New Roman" w:hAnsi="Times New Roman" w:cs="Times New Roman"/>
          <w:noProof/>
        </w:rPr>
      </w:pPr>
    </w:p>
    <w:p w14:paraId="011E3719" w14:textId="3D49230F" w:rsidR="00F32925" w:rsidRDefault="00F32925" w:rsidP="00F32925">
      <w:pPr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0D2757FA" wp14:editId="3C4C1A3C">
            <wp:extent cx="5303520" cy="5265420"/>
            <wp:effectExtent l="0" t="0" r="0" b="0"/>
            <wp:docPr id="19676224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6677FE-9F0C-430D-BCB1-DC5443A3C8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9D2DDB3" w14:textId="057B9B9F" w:rsidR="00F32925" w:rsidRDefault="00F32925" w:rsidP="00F32925">
      <w:pPr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7331714E" wp14:editId="4E9742BE">
            <wp:extent cx="5267661" cy="54864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D105EA6-ED1C-479A-A355-68EDD0C4FD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20DCC32" w14:textId="7A879825" w:rsidR="00F32925" w:rsidRDefault="00F32925" w:rsidP="00F32925">
      <w:pPr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3EE4CFB5" wp14:editId="1091AA9F">
            <wp:extent cx="5267661" cy="54864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92F43A1-FF54-425D-85DB-557A8EC7A3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F346370" w14:textId="61109715" w:rsidR="00F32925" w:rsidRDefault="00FA3061" w:rsidP="00F32925">
      <w:pPr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Supplementary </w:t>
      </w:r>
      <w:r w:rsidR="00F32925" w:rsidRPr="00F506E5">
        <w:rPr>
          <w:rFonts w:ascii="Times New Roman" w:eastAsiaTheme="majorEastAsia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2</w:t>
      </w:r>
      <w:r w:rsidR="00F32925" w:rsidRPr="00F506E5">
        <w:rPr>
          <w:rFonts w:ascii="Times New Roman" w:eastAsiaTheme="majorEastAsia" w:hAnsi="Times New Roman" w:cs="Times New Roman"/>
          <w:b/>
          <w:sz w:val="24"/>
          <w:szCs w:val="24"/>
        </w:rPr>
        <w:t xml:space="preserve">. </w:t>
      </w:r>
      <w:r w:rsidR="004A2BCE" w:rsidRPr="004A2BCE">
        <w:rPr>
          <w:rFonts w:ascii="Times New Roman" w:eastAsiaTheme="majorEastAsia" w:hAnsi="Times New Roman" w:cs="Times New Roman"/>
          <w:bCs/>
          <w:sz w:val="24"/>
          <w:szCs w:val="24"/>
        </w:rPr>
        <w:t xml:space="preserve">Recovery of </w:t>
      </w:r>
      <w:r w:rsidR="004A2BCE">
        <w:rPr>
          <w:rFonts w:ascii="Times New Roman" w:eastAsiaTheme="majorEastAsia" w:hAnsi="Times New Roman" w:cs="Times New Roman"/>
          <w:bCs/>
          <w:sz w:val="24"/>
          <w:szCs w:val="24"/>
        </w:rPr>
        <w:t xml:space="preserve">A) </w:t>
      </w:r>
      <w:r w:rsidR="004A2BCE" w:rsidRPr="004A2BCE">
        <w:rPr>
          <w:rFonts w:ascii="Times New Roman" w:eastAsiaTheme="majorEastAsia" w:hAnsi="Times New Roman" w:cs="Times New Roman"/>
          <w:bCs/>
          <w:i/>
          <w:iCs/>
          <w:sz w:val="24"/>
          <w:szCs w:val="24"/>
        </w:rPr>
        <w:t>L. innocua</w:t>
      </w:r>
      <w:r w:rsidR="004A2BCE" w:rsidRPr="004A2BCE">
        <w:rPr>
          <w:rFonts w:ascii="Times New Roman" w:eastAsiaTheme="majorEastAsia" w:hAnsi="Times New Roman" w:cs="Times New Roman"/>
          <w:bCs/>
          <w:sz w:val="24"/>
          <w:szCs w:val="24"/>
        </w:rPr>
        <w:t xml:space="preserve"> and </w:t>
      </w:r>
      <w:r w:rsidR="004A2BCE">
        <w:rPr>
          <w:rFonts w:ascii="Times New Roman" w:eastAsiaTheme="majorEastAsia" w:hAnsi="Times New Roman" w:cs="Times New Roman"/>
          <w:bCs/>
          <w:sz w:val="24"/>
          <w:szCs w:val="24"/>
        </w:rPr>
        <w:t xml:space="preserve">B) </w:t>
      </w:r>
      <w:r w:rsidR="004A2BCE" w:rsidRPr="004A2BCE">
        <w:rPr>
          <w:rFonts w:ascii="Times New Roman" w:eastAsiaTheme="majorEastAsia" w:hAnsi="Times New Roman" w:cs="Times New Roman"/>
          <w:bCs/>
          <w:i/>
          <w:iCs/>
          <w:sz w:val="24"/>
          <w:szCs w:val="24"/>
        </w:rPr>
        <w:t>E. coli</w:t>
      </w:r>
      <w:r w:rsidR="004A2BCE" w:rsidRPr="004A2BCE">
        <w:rPr>
          <w:rFonts w:ascii="Times New Roman" w:eastAsiaTheme="majorEastAsia" w:hAnsi="Times New Roman" w:cs="Times New Roman"/>
          <w:bCs/>
          <w:sz w:val="24"/>
          <w:szCs w:val="24"/>
        </w:rPr>
        <w:t xml:space="preserve"> O157:H7 was observed for 24 hours in different concentrations of PBC-FA emulsions stored for 1 day (A1 and B1) and for 30 days at 4°C (A2 and B2) or 20°C (A3 and B3)</w:t>
      </w:r>
      <w:r w:rsidR="00C75912"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</w:p>
    <w:p w14:paraId="183421B5" w14:textId="77777777" w:rsidR="002C31F8" w:rsidRDefault="002C31F8"/>
    <w:sectPr w:rsidR="002C3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zMDQzMTIwNLU0MjFS0lEKTi0uzszPAykwrAUAKyfNBSwAAAA="/>
  </w:docVars>
  <w:rsids>
    <w:rsidRoot w:val="00DA779D"/>
    <w:rsid w:val="001366E0"/>
    <w:rsid w:val="001A4F18"/>
    <w:rsid w:val="001E6199"/>
    <w:rsid w:val="002C31F8"/>
    <w:rsid w:val="0035500C"/>
    <w:rsid w:val="00444D59"/>
    <w:rsid w:val="00465986"/>
    <w:rsid w:val="004A2BCE"/>
    <w:rsid w:val="004C4E6D"/>
    <w:rsid w:val="004D4482"/>
    <w:rsid w:val="00582B72"/>
    <w:rsid w:val="0058662D"/>
    <w:rsid w:val="00641122"/>
    <w:rsid w:val="0067611F"/>
    <w:rsid w:val="006D35F5"/>
    <w:rsid w:val="007147E6"/>
    <w:rsid w:val="0071623D"/>
    <w:rsid w:val="007B14BF"/>
    <w:rsid w:val="00801F8A"/>
    <w:rsid w:val="00806452"/>
    <w:rsid w:val="00885E01"/>
    <w:rsid w:val="0094148A"/>
    <w:rsid w:val="009B3956"/>
    <w:rsid w:val="009F679C"/>
    <w:rsid w:val="00AA3C4B"/>
    <w:rsid w:val="00B533EE"/>
    <w:rsid w:val="00B73D8C"/>
    <w:rsid w:val="00B92BA4"/>
    <w:rsid w:val="00C1580D"/>
    <w:rsid w:val="00C16072"/>
    <w:rsid w:val="00C75912"/>
    <w:rsid w:val="00C92595"/>
    <w:rsid w:val="00D04972"/>
    <w:rsid w:val="00D73E9A"/>
    <w:rsid w:val="00DA779D"/>
    <w:rsid w:val="00DC7DA6"/>
    <w:rsid w:val="00F11E41"/>
    <w:rsid w:val="00F32925"/>
    <w:rsid w:val="00F95716"/>
    <w:rsid w:val="00FA3061"/>
    <w:rsid w:val="00FE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CA49A"/>
  <w14:defaultImageDpi w14:val="330"/>
  <w15:chartTrackingRefBased/>
  <w15:docId w15:val="{3D7FC0C3-D3EE-481B-B588-072B13BEC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77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79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table" w:styleId="TableGrid">
    <w:name w:val="Table Grid"/>
    <w:basedOn w:val="TableNormal"/>
    <w:uiPriority w:val="39"/>
    <w:rsid w:val="00DA7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2B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8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DA%20exported%20data\zetasizer\041223%20PBC-FA%20oleic%2030%20day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USDA%20exported%20data\Plate%20reader%20(cell%20recovery)\121522%20L.%20innocua%20PBC-FA%20Oleic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DA%20exported%20data\Plate%20reader%20(cell%20recovery)\051123%20PBC-FA%20apple%20L.innouca%20E.coli%20after%2030%20day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DA%20exported%20data\Plate%20reader%20(cell%20recovery)\051123%20PBC-FA%20apple%20L.innouca%20E.coli%20after%2030%20day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USDA%20exported%20data\Plate%20reader%20(cell%20recovery)\042123%20PBC-FA%20apple%20E.coli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DA%20exported%20data\Plate%20reader%20(cell%20recovery)\051123%20PBC-FA%20apple%20L.innouca%20E.coli%20after%2030%20days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USDA%20exported%20data\Plate%20reader%20(cell%20recovery)\051123%20PBC-FA%20apple%20L.innouca%20E.coli%20after%2030%20days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1"/>
          <c:order val="0"/>
          <c:tx>
            <c:strRef>
              <c:f>Sheet2!$C$4</c:f>
              <c:strCache>
                <c:ptCount val="1"/>
                <c:pt idx="0">
                  <c:v>4°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E$5:$E$9</c:f>
                <c:numCache>
                  <c:formatCode>General</c:formatCode>
                  <c:ptCount val="5"/>
                  <c:pt idx="0">
                    <c:v>3.8175035472587679</c:v>
                  </c:pt>
                  <c:pt idx="1">
                    <c:v>6.3256093250637351</c:v>
                  </c:pt>
                  <c:pt idx="2">
                    <c:v>5.1500809055133736</c:v>
                  </c:pt>
                  <c:pt idx="3">
                    <c:v>14.419546918448344</c:v>
                  </c:pt>
                  <c:pt idx="4">
                    <c:v>10.115993936995679</c:v>
                  </c:pt>
                </c:numCache>
              </c:numRef>
            </c:plus>
            <c:minus>
              <c:numRef>
                <c:f>Sheet2!$E$5:$E$9</c:f>
                <c:numCache>
                  <c:formatCode>General</c:formatCode>
                  <c:ptCount val="5"/>
                  <c:pt idx="0">
                    <c:v>3.8175035472587679</c:v>
                  </c:pt>
                  <c:pt idx="1">
                    <c:v>6.3256093250637351</c:v>
                  </c:pt>
                  <c:pt idx="2">
                    <c:v>5.1500809055133736</c:v>
                  </c:pt>
                  <c:pt idx="3">
                    <c:v>14.419546918448344</c:v>
                  </c:pt>
                  <c:pt idx="4">
                    <c:v>10.1159939369956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6:$A$10</c:f>
              <c:numCache>
                <c:formatCode>General</c:formatCode>
                <c:ptCount val="5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30</c:v>
                </c:pt>
              </c:numCache>
            </c:numRef>
          </c:xVal>
          <c:yVal>
            <c:numRef>
              <c:f>Sheet2!$D$5:$D$9</c:f>
              <c:numCache>
                <c:formatCode>General</c:formatCode>
                <c:ptCount val="5"/>
                <c:pt idx="0">
                  <c:v>206.13333333333335</c:v>
                </c:pt>
                <c:pt idx="1">
                  <c:v>217.96666666666667</c:v>
                </c:pt>
                <c:pt idx="2">
                  <c:v>249.83333333333334</c:v>
                </c:pt>
                <c:pt idx="3">
                  <c:v>222.9666666666667</c:v>
                </c:pt>
                <c:pt idx="4">
                  <c:v>225.666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447-4DDA-8B36-A77BFF437C76}"/>
            </c:ext>
          </c:extLst>
        </c:ser>
        <c:ser>
          <c:idx val="0"/>
          <c:order val="1"/>
          <c:tx>
            <c:strRef>
              <c:f>Sheet2!$H$4</c:f>
              <c:strCache>
                <c:ptCount val="1"/>
                <c:pt idx="0">
                  <c:v>20°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noFill/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6:$A$10</c:f>
              <c:numCache>
                <c:formatCode>General</c:formatCode>
                <c:ptCount val="5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30</c:v>
                </c:pt>
              </c:numCache>
            </c:numRef>
          </c:xVal>
          <c:yVal>
            <c:numRef>
              <c:f>Sheet2!$I$5:$I$9</c:f>
              <c:numCache>
                <c:formatCode>General</c:formatCode>
                <c:ptCount val="5"/>
                <c:pt idx="0">
                  <c:v>206.13333333333335</c:v>
                </c:pt>
                <c:pt idx="1">
                  <c:v>227.83333333333334</c:v>
                </c:pt>
                <c:pt idx="2">
                  <c:v>242.73333333333335</c:v>
                </c:pt>
                <c:pt idx="3">
                  <c:v>224.36666666666665</c:v>
                </c:pt>
                <c:pt idx="4">
                  <c:v>226.433333333333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447-4DDA-8B36-A77BFF437C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757384"/>
        <c:axId val="562759680"/>
      </c:scatterChart>
      <c:valAx>
        <c:axId val="562757384"/>
        <c:scaling>
          <c:orientation val="minMax"/>
          <c:max val="3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9680"/>
        <c:crosses val="autoZero"/>
        <c:crossBetween val="midCat"/>
      </c:valAx>
      <c:valAx>
        <c:axId val="562759680"/>
        <c:scaling>
          <c:orientation val="minMax"/>
          <c:max val="5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Z-Average</a:t>
                </a: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7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8"/>
          <c:order val="0"/>
          <c:tx>
            <c:strRef>
              <c:f>organized!$B$67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organized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organized!$B$68:$B$92</c:f>
              <c:numCache>
                <c:formatCode>General</c:formatCode>
                <c:ptCount val="25"/>
                <c:pt idx="0">
                  <c:v>0</c:v>
                </c:pt>
                <c:pt idx="1">
                  <c:v>0.10256410256410264</c:v>
                </c:pt>
                <c:pt idx="2">
                  <c:v>0.41491841491841508</c:v>
                </c:pt>
                <c:pt idx="3">
                  <c:v>0.79487179487179493</c:v>
                </c:pt>
                <c:pt idx="4">
                  <c:v>1.1002331002331003</c:v>
                </c:pt>
                <c:pt idx="5">
                  <c:v>1.3263403263403264</c:v>
                </c:pt>
                <c:pt idx="6">
                  <c:v>1.5664335664335667</c:v>
                </c:pt>
                <c:pt idx="7">
                  <c:v>1.7668997668997672</c:v>
                </c:pt>
                <c:pt idx="8">
                  <c:v>1.8764568764568765</c:v>
                </c:pt>
                <c:pt idx="9">
                  <c:v>1.9160839160839163</c:v>
                </c:pt>
                <c:pt idx="10">
                  <c:v>1.9324009324009328</c:v>
                </c:pt>
                <c:pt idx="11">
                  <c:v>1.8974358974358974</c:v>
                </c:pt>
                <c:pt idx="12">
                  <c:v>1.8624708624708628</c:v>
                </c:pt>
                <c:pt idx="13">
                  <c:v>1.7995337995337999</c:v>
                </c:pt>
                <c:pt idx="14">
                  <c:v>1.7529137529137531</c:v>
                </c:pt>
                <c:pt idx="15">
                  <c:v>1.7086247086247086</c:v>
                </c:pt>
                <c:pt idx="16">
                  <c:v>1.6596736596736599</c:v>
                </c:pt>
                <c:pt idx="17">
                  <c:v>1.6177156177156182</c:v>
                </c:pt>
                <c:pt idx="18">
                  <c:v>1.5780885780885781</c:v>
                </c:pt>
                <c:pt idx="19">
                  <c:v>1.5524475524475525</c:v>
                </c:pt>
                <c:pt idx="20">
                  <c:v>1.5244755244755246</c:v>
                </c:pt>
                <c:pt idx="21">
                  <c:v>1.491841491841492</c:v>
                </c:pt>
                <c:pt idx="22">
                  <c:v>1.473193473193473</c:v>
                </c:pt>
                <c:pt idx="23">
                  <c:v>1.4615384615384621</c:v>
                </c:pt>
                <c:pt idx="24">
                  <c:v>1.4382284382284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4D1-4973-9797-F86303C79DFE}"/>
            </c:ext>
          </c:extLst>
        </c:ser>
        <c:ser>
          <c:idx val="9"/>
          <c:order val="1"/>
          <c:tx>
            <c:strRef>
              <c:f>organized!$C$67</c:f>
              <c:strCache>
                <c:ptCount val="1"/>
                <c:pt idx="0">
                  <c:v>2.5% Ethan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organized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organized!$C$68:$C$92</c:f>
              <c:numCache>
                <c:formatCode>General</c:formatCode>
                <c:ptCount val="25"/>
                <c:pt idx="0">
                  <c:v>0</c:v>
                </c:pt>
                <c:pt idx="1">
                  <c:v>9.2269326683291464E-2</c:v>
                </c:pt>
                <c:pt idx="2">
                  <c:v>0.38902743142144613</c:v>
                </c:pt>
                <c:pt idx="3">
                  <c:v>0.75810473815461332</c:v>
                </c:pt>
                <c:pt idx="4">
                  <c:v>1.0448877805486285</c:v>
                </c:pt>
                <c:pt idx="5">
                  <c:v>1.2493765586034908</c:v>
                </c:pt>
                <c:pt idx="6">
                  <c:v>1.4364089775561095</c:v>
                </c:pt>
                <c:pt idx="7">
                  <c:v>1.5960099750623438</c:v>
                </c:pt>
                <c:pt idx="8">
                  <c:v>1.7182044887780541</c:v>
                </c:pt>
                <c:pt idx="9">
                  <c:v>1.7581047381546129</c:v>
                </c:pt>
                <c:pt idx="10">
                  <c:v>1.7655860349127175</c:v>
                </c:pt>
                <c:pt idx="11">
                  <c:v>1.7581047381546129</c:v>
                </c:pt>
                <c:pt idx="12">
                  <c:v>1.7306733167082289</c:v>
                </c:pt>
                <c:pt idx="13">
                  <c:v>1.70074812967581</c:v>
                </c:pt>
                <c:pt idx="14">
                  <c:v>1.6832917705735659</c:v>
                </c:pt>
                <c:pt idx="15">
                  <c:v>1.6558603491271815</c:v>
                </c:pt>
                <c:pt idx="16">
                  <c:v>1.6359102244389025</c:v>
                </c:pt>
                <c:pt idx="17">
                  <c:v>1.6109725685785534</c:v>
                </c:pt>
                <c:pt idx="18">
                  <c:v>1.583541147132169</c:v>
                </c:pt>
                <c:pt idx="19">
                  <c:v>1.5436408977556106</c:v>
                </c:pt>
                <c:pt idx="20">
                  <c:v>1.5211970074812964</c:v>
                </c:pt>
                <c:pt idx="21">
                  <c:v>1.4887780548628426</c:v>
                </c:pt>
                <c:pt idx="22">
                  <c:v>1.4588528678304238</c:v>
                </c:pt>
                <c:pt idx="23">
                  <c:v>1.4264339152119696</c:v>
                </c:pt>
                <c:pt idx="24">
                  <c:v>1.40149625935162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4D1-4973-9797-F86303C79DFE}"/>
            </c:ext>
          </c:extLst>
        </c:ser>
        <c:ser>
          <c:idx val="10"/>
          <c:order val="2"/>
          <c:tx>
            <c:strRef>
              <c:f>organized!$D$67</c:f>
              <c:strCache>
                <c:ptCount val="1"/>
                <c:pt idx="0">
                  <c:v>14.2 μ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organized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organized!$D$68:$D$92</c:f>
              <c:numCache>
                <c:formatCode>General</c:formatCode>
                <c:ptCount val="25"/>
                <c:pt idx="0">
                  <c:v>0</c:v>
                </c:pt>
                <c:pt idx="1">
                  <c:v>-4.0380047505938155E-2</c:v>
                </c:pt>
                <c:pt idx="2">
                  <c:v>-7.6009501187648376E-2</c:v>
                </c:pt>
                <c:pt idx="3">
                  <c:v>-0.12589073634204284</c:v>
                </c:pt>
                <c:pt idx="4">
                  <c:v>-0.16627078384798111</c:v>
                </c:pt>
                <c:pt idx="5">
                  <c:v>-0.20665083135391926</c:v>
                </c:pt>
                <c:pt idx="6">
                  <c:v>-0.23752969121140144</c:v>
                </c:pt>
                <c:pt idx="7">
                  <c:v>-0.25178147268408557</c:v>
                </c:pt>
                <c:pt idx="8">
                  <c:v>-0.26840855106888362</c:v>
                </c:pt>
                <c:pt idx="9">
                  <c:v>-0.27553444180522568</c:v>
                </c:pt>
                <c:pt idx="10">
                  <c:v>-0.28266033254156764</c:v>
                </c:pt>
                <c:pt idx="11">
                  <c:v>-0.28741092636579557</c:v>
                </c:pt>
                <c:pt idx="12">
                  <c:v>-0.2897862232779097</c:v>
                </c:pt>
                <c:pt idx="13">
                  <c:v>-0.2897862232779097</c:v>
                </c:pt>
                <c:pt idx="14">
                  <c:v>-0.29453681710213764</c:v>
                </c:pt>
                <c:pt idx="15">
                  <c:v>-0.29691211401425166</c:v>
                </c:pt>
                <c:pt idx="16">
                  <c:v>-0.29691211401425166</c:v>
                </c:pt>
                <c:pt idx="17">
                  <c:v>-0.29691211401425166</c:v>
                </c:pt>
                <c:pt idx="18">
                  <c:v>-0.29691211401425166</c:v>
                </c:pt>
                <c:pt idx="19">
                  <c:v>-0.29691211401425166</c:v>
                </c:pt>
                <c:pt idx="20">
                  <c:v>-0.29691211401425166</c:v>
                </c:pt>
                <c:pt idx="21">
                  <c:v>-0.29691211401425166</c:v>
                </c:pt>
                <c:pt idx="22">
                  <c:v>-0.29691211401425166</c:v>
                </c:pt>
                <c:pt idx="23">
                  <c:v>-0.29691211401425166</c:v>
                </c:pt>
                <c:pt idx="24">
                  <c:v>-0.296912114014251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4D1-4973-9797-F86303C79DFE}"/>
            </c:ext>
          </c:extLst>
        </c:ser>
        <c:ser>
          <c:idx val="11"/>
          <c:order val="3"/>
          <c:tx>
            <c:strRef>
              <c:f>organized!$E$67</c:f>
              <c:strCache>
                <c:ptCount val="1"/>
                <c:pt idx="0">
                  <c:v>7.1 μ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organized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organized!$E$68:$E$92</c:f>
              <c:numCache>
                <c:formatCode>General</c:formatCode>
                <c:ptCount val="25"/>
                <c:pt idx="0">
                  <c:v>0</c:v>
                </c:pt>
                <c:pt idx="1">
                  <c:v>-1.2254901960784381E-2</c:v>
                </c:pt>
                <c:pt idx="2">
                  <c:v>-2.6960784313725616E-2</c:v>
                </c:pt>
                <c:pt idx="3">
                  <c:v>-4.6568627450980338E-2</c:v>
                </c:pt>
                <c:pt idx="4">
                  <c:v>-6.3725490196078538E-2</c:v>
                </c:pt>
                <c:pt idx="5">
                  <c:v>-8.3333333333333481E-2</c:v>
                </c:pt>
                <c:pt idx="6">
                  <c:v>-0.10539215686274517</c:v>
                </c:pt>
                <c:pt idx="7">
                  <c:v>-0.12254901960784326</c:v>
                </c:pt>
                <c:pt idx="8">
                  <c:v>-0.13480392156862764</c:v>
                </c:pt>
                <c:pt idx="9">
                  <c:v>-0.1470588235294118</c:v>
                </c:pt>
                <c:pt idx="10">
                  <c:v>-0.15686274509803921</c:v>
                </c:pt>
                <c:pt idx="11">
                  <c:v>-0.15931372549019607</c:v>
                </c:pt>
                <c:pt idx="12">
                  <c:v>-0.15931372549019607</c:v>
                </c:pt>
                <c:pt idx="13">
                  <c:v>-0.15441176470588236</c:v>
                </c:pt>
                <c:pt idx="14">
                  <c:v>-0.1421568627450982</c:v>
                </c:pt>
                <c:pt idx="15">
                  <c:v>-0.12500000000000011</c:v>
                </c:pt>
                <c:pt idx="16">
                  <c:v>-9.8039215686274606E-2</c:v>
                </c:pt>
                <c:pt idx="17">
                  <c:v>-5.8823529411764719E-2</c:v>
                </c:pt>
                <c:pt idx="18">
                  <c:v>-7.3529411764705621E-3</c:v>
                </c:pt>
                <c:pt idx="19">
                  <c:v>6.6176470588235059E-2</c:v>
                </c:pt>
                <c:pt idx="20">
                  <c:v>0.11274509803921573</c:v>
                </c:pt>
                <c:pt idx="21">
                  <c:v>0.17401960784313708</c:v>
                </c:pt>
                <c:pt idx="22">
                  <c:v>0.24264705882352944</c:v>
                </c:pt>
                <c:pt idx="23">
                  <c:v>0.31617647058823528</c:v>
                </c:pt>
                <c:pt idx="24">
                  <c:v>0.394607843137254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4D1-4973-9797-F86303C79DFE}"/>
            </c:ext>
          </c:extLst>
        </c:ser>
        <c:ser>
          <c:idx val="12"/>
          <c:order val="4"/>
          <c:tx>
            <c:strRef>
              <c:f>organized!$F$67</c:f>
              <c:strCache>
                <c:ptCount val="1"/>
                <c:pt idx="0">
                  <c:v>3.6 μ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organized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organized!$F$68:$F$92</c:f>
              <c:numCache>
                <c:formatCode>General</c:formatCode>
                <c:ptCount val="25"/>
                <c:pt idx="0">
                  <c:v>0</c:v>
                </c:pt>
                <c:pt idx="1">
                  <c:v>3.4825870646766344E-2</c:v>
                </c:pt>
                <c:pt idx="2">
                  <c:v>0.15174129353233812</c:v>
                </c:pt>
                <c:pt idx="3">
                  <c:v>0.32835820895522394</c:v>
                </c:pt>
                <c:pt idx="4">
                  <c:v>0.53482587064676612</c:v>
                </c:pt>
                <c:pt idx="5">
                  <c:v>0.74626865671641762</c:v>
                </c:pt>
                <c:pt idx="6">
                  <c:v>0.9054726368159205</c:v>
                </c:pt>
                <c:pt idx="7">
                  <c:v>0.98756218905472659</c:v>
                </c:pt>
                <c:pt idx="8">
                  <c:v>1.0298507462686568</c:v>
                </c:pt>
                <c:pt idx="9">
                  <c:v>1.0796019900497513</c:v>
                </c:pt>
                <c:pt idx="10">
                  <c:v>1.1442786069651736</c:v>
                </c:pt>
                <c:pt idx="11">
                  <c:v>1.2014925373134324</c:v>
                </c:pt>
                <c:pt idx="12">
                  <c:v>1.2686567164179103</c:v>
                </c:pt>
                <c:pt idx="13">
                  <c:v>1.3184079601990049</c:v>
                </c:pt>
                <c:pt idx="14">
                  <c:v>1.3532338308457708</c:v>
                </c:pt>
                <c:pt idx="15">
                  <c:v>1.3606965174129351</c:v>
                </c:pt>
                <c:pt idx="16">
                  <c:v>1.3681592039800989</c:v>
                </c:pt>
                <c:pt idx="17">
                  <c:v>1.3731343283582089</c:v>
                </c:pt>
                <c:pt idx="18">
                  <c:v>1.3706467661691546</c:v>
                </c:pt>
                <c:pt idx="19">
                  <c:v>1.3805970149253728</c:v>
                </c:pt>
                <c:pt idx="20">
                  <c:v>1.3582089552238803</c:v>
                </c:pt>
                <c:pt idx="21">
                  <c:v>1.3383084577114426</c:v>
                </c:pt>
                <c:pt idx="22">
                  <c:v>1.3208955223880596</c:v>
                </c:pt>
                <c:pt idx="23">
                  <c:v>1.3034825870646762</c:v>
                </c:pt>
                <c:pt idx="24">
                  <c:v>1.28855721393034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4D1-4973-9797-F86303C79DFE}"/>
            </c:ext>
          </c:extLst>
        </c:ser>
        <c:ser>
          <c:idx val="13"/>
          <c:order val="5"/>
          <c:tx>
            <c:strRef>
              <c:f>organized!$G$67</c:f>
              <c:strCache>
                <c:ptCount val="1"/>
                <c:pt idx="0">
                  <c:v>1.8 μ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organized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organized!$G$68:$G$92</c:f>
              <c:numCache>
                <c:formatCode>General</c:formatCode>
                <c:ptCount val="25"/>
                <c:pt idx="0">
                  <c:v>0</c:v>
                </c:pt>
                <c:pt idx="1">
                  <c:v>6.9825436408977648E-2</c:v>
                </c:pt>
                <c:pt idx="2">
                  <c:v>0.32418952618453822</c:v>
                </c:pt>
                <c:pt idx="3">
                  <c:v>0.65586034912718194</c:v>
                </c:pt>
                <c:pt idx="4">
                  <c:v>0.97755610972568574</c:v>
                </c:pt>
                <c:pt idx="5">
                  <c:v>1.1546134663341641</c:v>
                </c:pt>
                <c:pt idx="6">
                  <c:v>1.246882793017456</c:v>
                </c:pt>
                <c:pt idx="7">
                  <c:v>1.3566084788029924</c:v>
                </c:pt>
                <c:pt idx="8">
                  <c:v>1.4788029925187027</c:v>
                </c:pt>
                <c:pt idx="9">
                  <c:v>1.5660847880299245</c:v>
                </c:pt>
                <c:pt idx="10">
                  <c:v>1.6309226932668324</c:v>
                </c:pt>
                <c:pt idx="11">
                  <c:v>1.6533665835411471</c:v>
                </c:pt>
                <c:pt idx="12">
                  <c:v>1.6683291770573563</c:v>
                </c:pt>
                <c:pt idx="13">
                  <c:v>1.6882793017456352</c:v>
                </c:pt>
                <c:pt idx="14">
                  <c:v>1.6957605985037403</c:v>
                </c:pt>
                <c:pt idx="15">
                  <c:v>1.6907730673316701</c:v>
                </c:pt>
                <c:pt idx="16">
                  <c:v>1.6907730673316701</c:v>
                </c:pt>
                <c:pt idx="17">
                  <c:v>1.6807980049875311</c:v>
                </c:pt>
                <c:pt idx="18">
                  <c:v>1.6708229426433912</c:v>
                </c:pt>
                <c:pt idx="19">
                  <c:v>1.6483790523690773</c:v>
                </c:pt>
                <c:pt idx="20">
                  <c:v>1.6384039900249374</c:v>
                </c:pt>
                <c:pt idx="21">
                  <c:v>1.6284289276807975</c:v>
                </c:pt>
                <c:pt idx="22">
                  <c:v>1.6109725685785534</c:v>
                </c:pt>
                <c:pt idx="23">
                  <c:v>1.5985037406483786</c:v>
                </c:pt>
                <c:pt idx="24">
                  <c:v>1.5910224438902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4D1-4973-9797-F86303C79D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757384"/>
        <c:axId val="562759680"/>
      </c:scatterChart>
      <c:valAx>
        <c:axId val="562757384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9680"/>
        <c:crossesAt val="-0.5"/>
        <c:crossBetween val="midCat"/>
      </c:valAx>
      <c:valAx>
        <c:axId val="562759680"/>
        <c:scaling>
          <c:orientation val="minMax"/>
          <c:min val="-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OD</a:t>
                </a:r>
                <a:r>
                  <a:rPr lang="en-US" sz="1600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600</a:t>
                </a: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 sz="16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7384"/>
        <c:crossesAt val="0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8"/>
          <c:order val="0"/>
          <c:tx>
            <c:strRef>
              <c:f>'Organized L.innocua 4C'!$B$67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Organized L.innocua 4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L.innocua 4C'!$B$68:$B$92</c:f>
              <c:numCache>
                <c:formatCode>General</c:formatCode>
                <c:ptCount val="25"/>
                <c:pt idx="0">
                  <c:v>0</c:v>
                </c:pt>
                <c:pt idx="1">
                  <c:v>1.0948905109489093E-2</c:v>
                </c:pt>
                <c:pt idx="2">
                  <c:v>9.8540145985401617E-2</c:v>
                </c:pt>
                <c:pt idx="3">
                  <c:v>0.36131386861313874</c:v>
                </c:pt>
                <c:pt idx="4">
                  <c:v>1.0036496350364961</c:v>
                </c:pt>
                <c:pt idx="5">
                  <c:v>1.7700729927007299</c:v>
                </c:pt>
                <c:pt idx="6">
                  <c:v>2.9233576642335768</c:v>
                </c:pt>
                <c:pt idx="7">
                  <c:v>3.8138686131386859</c:v>
                </c:pt>
                <c:pt idx="8">
                  <c:v>3.8321167883211684</c:v>
                </c:pt>
                <c:pt idx="9">
                  <c:v>3.8649635036496344</c:v>
                </c:pt>
                <c:pt idx="10">
                  <c:v>3.8868613138686126</c:v>
                </c:pt>
                <c:pt idx="11">
                  <c:v>3.9051094890510951</c:v>
                </c:pt>
                <c:pt idx="12">
                  <c:v>3.9270072992700733</c:v>
                </c:pt>
                <c:pt idx="13">
                  <c:v>3.9744525547445253</c:v>
                </c:pt>
                <c:pt idx="14">
                  <c:v>3.9708029197080288</c:v>
                </c:pt>
                <c:pt idx="15">
                  <c:v>4.0036496350364965</c:v>
                </c:pt>
                <c:pt idx="16">
                  <c:v>3.9854014598540148</c:v>
                </c:pt>
                <c:pt idx="17">
                  <c:v>3.9744525547445253</c:v>
                </c:pt>
                <c:pt idx="18">
                  <c:v>4.0145985401459852</c:v>
                </c:pt>
                <c:pt idx="19">
                  <c:v>3.9708029197080288</c:v>
                </c:pt>
                <c:pt idx="20">
                  <c:v>4.0036496350364965</c:v>
                </c:pt>
                <c:pt idx="21">
                  <c:v>3.9598540145985401</c:v>
                </c:pt>
                <c:pt idx="22">
                  <c:v>3.9270072992700724</c:v>
                </c:pt>
                <c:pt idx="23">
                  <c:v>3.821167883211678</c:v>
                </c:pt>
                <c:pt idx="24">
                  <c:v>3.66058394160583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8E3-4C93-98BB-8FB2DEE34364}"/>
            </c:ext>
          </c:extLst>
        </c:ser>
        <c:ser>
          <c:idx val="9"/>
          <c:order val="1"/>
          <c:tx>
            <c:strRef>
              <c:f>'Organized L.innocua 4C'!$C$67</c:f>
              <c:strCache>
                <c:ptCount val="1"/>
                <c:pt idx="0">
                  <c:v>2.5% Ethan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Organized L.innocua 4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L.innocua 4C'!$C$68:$C$92</c:f>
              <c:numCache>
                <c:formatCode>General</c:formatCode>
                <c:ptCount val="25"/>
                <c:pt idx="0">
                  <c:v>0</c:v>
                </c:pt>
                <c:pt idx="1">
                  <c:v>3.6363636363636598E-3</c:v>
                </c:pt>
                <c:pt idx="2">
                  <c:v>4.3636363636363695E-2</c:v>
                </c:pt>
                <c:pt idx="3">
                  <c:v>0.13090909090909086</c:v>
                </c:pt>
                <c:pt idx="4">
                  <c:v>0.28363636363636346</c:v>
                </c:pt>
                <c:pt idx="5">
                  <c:v>0.50181818181818194</c:v>
                </c:pt>
                <c:pt idx="6">
                  <c:v>0.7927272727272725</c:v>
                </c:pt>
                <c:pt idx="7">
                  <c:v>1.0072727272727273</c:v>
                </c:pt>
                <c:pt idx="8">
                  <c:v>1.189090909090909</c:v>
                </c:pt>
                <c:pt idx="9">
                  <c:v>1.4072727272727272</c:v>
                </c:pt>
                <c:pt idx="10">
                  <c:v>1.7345454545454539</c:v>
                </c:pt>
                <c:pt idx="11">
                  <c:v>2.1309090909090904</c:v>
                </c:pt>
                <c:pt idx="12">
                  <c:v>2.4909090909090907</c:v>
                </c:pt>
                <c:pt idx="13">
                  <c:v>2.687272727272727</c:v>
                </c:pt>
                <c:pt idx="14">
                  <c:v>2.7636363636363632</c:v>
                </c:pt>
                <c:pt idx="15">
                  <c:v>2.8109090909090906</c:v>
                </c:pt>
                <c:pt idx="16">
                  <c:v>2.8436363636363633</c:v>
                </c:pt>
                <c:pt idx="17">
                  <c:v>2.8436363636363633</c:v>
                </c:pt>
                <c:pt idx="18">
                  <c:v>2.8327272727272717</c:v>
                </c:pt>
                <c:pt idx="19">
                  <c:v>2.8109090909090906</c:v>
                </c:pt>
                <c:pt idx="20">
                  <c:v>2.7818181818181817</c:v>
                </c:pt>
                <c:pt idx="21">
                  <c:v>2.7672727272727267</c:v>
                </c:pt>
                <c:pt idx="22">
                  <c:v>2.7454545454545451</c:v>
                </c:pt>
                <c:pt idx="23">
                  <c:v>2.7163636363636363</c:v>
                </c:pt>
                <c:pt idx="24">
                  <c:v>2.69090909090909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8E3-4C93-98BB-8FB2DEE34364}"/>
            </c:ext>
          </c:extLst>
        </c:ser>
        <c:ser>
          <c:idx val="10"/>
          <c:order val="2"/>
          <c:tx>
            <c:strRef>
              <c:f>'Organized L.innocua 4C'!$D$67</c:f>
              <c:strCache>
                <c:ptCount val="1"/>
                <c:pt idx="0">
                  <c:v>14.2 μ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Organized L.innocua 4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L.innocua 4C'!$D$68:$D$92</c:f>
              <c:numCache>
                <c:formatCode>General</c:formatCode>
                <c:ptCount val="25"/>
                <c:pt idx="0">
                  <c:v>0</c:v>
                </c:pt>
                <c:pt idx="1">
                  <c:v>6.0606060606060996E-3</c:v>
                </c:pt>
                <c:pt idx="2">
                  <c:v>6.0606060606060996E-3</c:v>
                </c:pt>
                <c:pt idx="3">
                  <c:v>1.5151515151515138E-2</c:v>
                </c:pt>
                <c:pt idx="4">
                  <c:v>1.5151515151515138E-2</c:v>
                </c:pt>
                <c:pt idx="5">
                  <c:v>1.8181818181818299E-2</c:v>
                </c:pt>
                <c:pt idx="6">
                  <c:v>2.1212121212121238E-2</c:v>
                </c:pt>
                <c:pt idx="7">
                  <c:v>2.1212121212121238E-2</c:v>
                </c:pt>
                <c:pt idx="8">
                  <c:v>2.4242424242424176E-2</c:v>
                </c:pt>
                <c:pt idx="9">
                  <c:v>2.7272727272727115E-2</c:v>
                </c:pt>
                <c:pt idx="10">
                  <c:v>3.0303030303030276E-2</c:v>
                </c:pt>
                <c:pt idx="11">
                  <c:v>3.3333333333333215E-2</c:v>
                </c:pt>
                <c:pt idx="12">
                  <c:v>3.6363636363636376E-2</c:v>
                </c:pt>
                <c:pt idx="13">
                  <c:v>3.9393939393939315E-2</c:v>
                </c:pt>
                <c:pt idx="14">
                  <c:v>4.2424242424242253E-2</c:v>
                </c:pt>
                <c:pt idx="15">
                  <c:v>4.5454545454545414E-2</c:v>
                </c:pt>
                <c:pt idx="16">
                  <c:v>4.8484848484848353E-2</c:v>
                </c:pt>
                <c:pt idx="17">
                  <c:v>4.8484848484848353E-2</c:v>
                </c:pt>
                <c:pt idx="18">
                  <c:v>5.1515151515151292E-2</c:v>
                </c:pt>
                <c:pt idx="19">
                  <c:v>5.1515151515151292E-2</c:v>
                </c:pt>
                <c:pt idx="20">
                  <c:v>5.4545454545454453E-2</c:v>
                </c:pt>
                <c:pt idx="21">
                  <c:v>5.4545454545454453E-2</c:v>
                </c:pt>
                <c:pt idx="22">
                  <c:v>5.7575757575757613E-2</c:v>
                </c:pt>
                <c:pt idx="23">
                  <c:v>5.4545454545454453E-2</c:v>
                </c:pt>
                <c:pt idx="24">
                  <c:v>5.454545454545445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8E3-4C93-98BB-8FB2DEE34364}"/>
            </c:ext>
          </c:extLst>
        </c:ser>
        <c:ser>
          <c:idx val="12"/>
          <c:order val="4"/>
          <c:tx>
            <c:strRef>
              <c:f>'Organized L.innocua 4C'!$F$67</c:f>
              <c:strCache>
                <c:ptCount val="1"/>
                <c:pt idx="0">
                  <c:v>3.6 μ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'Organized L.innocua 4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L.innocua 4C'!$F$68:$F$92</c:f>
              <c:numCache>
                <c:formatCode>General</c:formatCode>
                <c:ptCount val="25"/>
                <c:pt idx="0">
                  <c:v>0</c:v>
                </c:pt>
                <c:pt idx="1">
                  <c:v>6.0714285714285943E-2</c:v>
                </c:pt>
                <c:pt idx="2">
                  <c:v>5.535714285714266E-2</c:v>
                </c:pt>
                <c:pt idx="3">
                  <c:v>5.1785714285714324E-2</c:v>
                </c:pt>
                <c:pt idx="4">
                  <c:v>5.8928571428571219E-2</c:v>
                </c:pt>
                <c:pt idx="5">
                  <c:v>8.0357142857142794E-2</c:v>
                </c:pt>
                <c:pt idx="6">
                  <c:v>0.21250000000000013</c:v>
                </c:pt>
                <c:pt idx="7">
                  <c:v>0.61249999999999982</c:v>
                </c:pt>
                <c:pt idx="8">
                  <c:v>1.2839285714285711</c:v>
                </c:pt>
                <c:pt idx="9">
                  <c:v>1.6982142857142857</c:v>
                </c:pt>
                <c:pt idx="10">
                  <c:v>1.9660714285714285</c:v>
                </c:pt>
                <c:pt idx="11">
                  <c:v>1.8571428571428568</c:v>
                </c:pt>
                <c:pt idx="12">
                  <c:v>1.780357142857143</c:v>
                </c:pt>
                <c:pt idx="13">
                  <c:v>1.7214285714285715</c:v>
                </c:pt>
                <c:pt idx="14">
                  <c:v>1.6857142857142855</c:v>
                </c:pt>
                <c:pt idx="15">
                  <c:v>1.6874999999999996</c:v>
                </c:pt>
                <c:pt idx="16">
                  <c:v>1.660714285714286</c:v>
                </c:pt>
                <c:pt idx="17">
                  <c:v>1.6803571428571424</c:v>
                </c:pt>
                <c:pt idx="18">
                  <c:v>1.6928571428571431</c:v>
                </c:pt>
                <c:pt idx="19">
                  <c:v>1.7214285714285715</c:v>
                </c:pt>
                <c:pt idx="20">
                  <c:v>1.8321428571428569</c:v>
                </c:pt>
                <c:pt idx="21">
                  <c:v>1.8553571428571423</c:v>
                </c:pt>
                <c:pt idx="22">
                  <c:v>1.9392857142857141</c:v>
                </c:pt>
                <c:pt idx="23">
                  <c:v>1.9785714285714286</c:v>
                </c:pt>
                <c:pt idx="24">
                  <c:v>2.04107142857142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8E3-4C93-98BB-8FB2DEE343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757384"/>
        <c:axId val="562759680"/>
        <c:extLst>
          <c:ext xmlns:c15="http://schemas.microsoft.com/office/drawing/2012/chart" uri="{02D57815-91ED-43cb-92C2-25804820EDAC}">
            <c15:filteredScatterSeries>
              <c15:ser>
                <c:idx val="11"/>
                <c:order val="3"/>
                <c:tx>
                  <c:strRef>
                    <c:extLst>
                      <c:ext uri="{02D57815-91ED-43cb-92C2-25804820EDAC}">
                        <c15:formulaRef>
                          <c15:sqref>'Organized L.innocua 4C'!$E$67</c15:sqref>
                        </c15:formulaRef>
                      </c:ext>
                    </c:extLst>
                    <c:strCache>
                      <c:ptCount val="1"/>
                      <c:pt idx="0">
                        <c:v>7.1 μg/mL PBC-FA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noFill/>
                    <a:ln w="9525">
                      <a:solidFill>
                        <a:schemeClr val="bg1">
                          <a:lumMod val="5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Organized L.innocua 4C'!$A$68:$A$92</c15:sqref>
                        </c15:formulaRef>
                      </c:ext>
                    </c:extLst>
                    <c:numCache>
                      <c:formatCode>General</c:formatCode>
                      <c:ptCount val="25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  <c:pt idx="7">
                        <c:v>7</c:v>
                      </c:pt>
                      <c:pt idx="8">
                        <c:v>8</c:v>
                      </c:pt>
                      <c:pt idx="9">
                        <c:v>9</c:v>
                      </c:pt>
                      <c:pt idx="10">
                        <c:v>10</c:v>
                      </c:pt>
                      <c:pt idx="11">
                        <c:v>11</c:v>
                      </c:pt>
                      <c:pt idx="12">
                        <c:v>12</c:v>
                      </c:pt>
                      <c:pt idx="13">
                        <c:v>13</c:v>
                      </c:pt>
                      <c:pt idx="14">
                        <c:v>14</c:v>
                      </c:pt>
                      <c:pt idx="15">
                        <c:v>15</c:v>
                      </c:pt>
                      <c:pt idx="16">
                        <c:v>16</c:v>
                      </c:pt>
                      <c:pt idx="17">
                        <c:v>17</c:v>
                      </c:pt>
                      <c:pt idx="18">
                        <c:v>18</c:v>
                      </c:pt>
                      <c:pt idx="19">
                        <c:v>19</c:v>
                      </c:pt>
                      <c:pt idx="20">
                        <c:v>20</c:v>
                      </c:pt>
                      <c:pt idx="21">
                        <c:v>21</c:v>
                      </c:pt>
                      <c:pt idx="22">
                        <c:v>22</c:v>
                      </c:pt>
                      <c:pt idx="23">
                        <c:v>23</c:v>
                      </c:pt>
                      <c:pt idx="24">
                        <c:v>24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Organized L.innocua 4C'!$E$68:$E$92</c15:sqref>
                        </c15:formulaRef>
                      </c:ext>
                    </c:extLst>
                    <c:numCache>
                      <c:formatCode>General</c:formatCode>
                      <c:ptCount val="25"/>
                      <c:pt idx="0">
                        <c:v>0</c:v>
                      </c:pt>
                      <c:pt idx="1">
                        <c:v>-1.2254901960784381E-2</c:v>
                      </c:pt>
                      <c:pt idx="2">
                        <c:v>-2.6960784313725616E-2</c:v>
                      </c:pt>
                      <c:pt idx="3">
                        <c:v>-4.6568627450980338E-2</c:v>
                      </c:pt>
                      <c:pt idx="4">
                        <c:v>-6.3725490196078538E-2</c:v>
                      </c:pt>
                      <c:pt idx="5">
                        <c:v>-8.3333333333333481E-2</c:v>
                      </c:pt>
                      <c:pt idx="6">
                        <c:v>-0.10539215686274517</c:v>
                      </c:pt>
                      <c:pt idx="7">
                        <c:v>-0.12254901960784326</c:v>
                      </c:pt>
                      <c:pt idx="8">
                        <c:v>-0.13480392156862764</c:v>
                      </c:pt>
                      <c:pt idx="9">
                        <c:v>-0.1470588235294118</c:v>
                      </c:pt>
                      <c:pt idx="10">
                        <c:v>-0.15686274509803921</c:v>
                      </c:pt>
                      <c:pt idx="11">
                        <c:v>-0.15931372549019607</c:v>
                      </c:pt>
                      <c:pt idx="12">
                        <c:v>-0.15931372549019607</c:v>
                      </c:pt>
                      <c:pt idx="13">
                        <c:v>-0.15441176470588236</c:v>
                      </c:pt>
                      <c:pt idx="14">
                        <c:v>-0.1421568627450982</c:v>
                      </c:pt>
                      <c:pt idx="15">
                        <c:v>-0.12500000000000011</c:v>
                      </c:pt>
                      <c:pt idx="16">
                        <c:v>-9.8039215686274606E-2</c:v>
                      </c:pt>
                      <c:pt idx="17">
                        <c:v>-5.8823529411764719E-2</c:v>
                      </c:pt>
                      <c:pt idx="18">
                        <c:v>-7.3529411764705621E-3</c:v>
                      </c:pt>
                      <c:pt idx="19">
                        <c:v>6.6176470588235059E-2</c:v>
                      </c:pt>
                      <c:pt idx="20">
                        <c:v>0.11274509803921573</c:v>
                      </c:pt>
                      <c:pt idx="21">
                        <c:v>0.17401960784313708</c:v>
                      </c:pt>
                      <c:pt idx="22">
                        <c:v>0.24264705882352944</c:v>
                      </c:pt>
                      <c:pt idx="23">
                        <c:v>0.31617647058823528</c:v>
                      </c:pt>
                      <c:pt idx="24">
                        <c:v>0.39460784313725483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38E3-4C93-98BB-8FB2DEE34364}"/>
                  </c:ext>
                </c:extLst>
              </c15:ser>
            </c15:filteredScatterSeries>
          </c:ext>
        </c:extLst>
      </c:scatterChart>
      <c:valAx>
        <c:axId val="562757384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9680"/>
        <c:crossesAt val="-0.5"/>
        <c:crossBetween val="midCat"/>
      </c:valAx>
      <c:valAx>
        <c:axId val="562759680"/>
        <c:scaling>
          <c:orientation val="minMax"/>
          <c:min val="-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OD</a:t>
                </a:r>
                <a:r>
                  <a:rPr lang="en-US" sz="1600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600</a:t>
                </a: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 sz="16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7384"/>
        <c:crossesAt val="0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8"/>
          <c:order val="0"/>
          <c:tx>
            <c:strRef>
              <c:f>'Organized L.innocua 20C'!$B$67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Organized L.innocua 20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L.innocua 20C'!$B$68:$B$92</c:f>
              <c:numCache>
                <c:formatCode>General</c:formatCode>
                <c:ptCount val="25"/>
                <c:pt idx="0">
                  <c:v>0</c:v>
                </c:pt>
                <c:pt idx="1">
                  <c:v>1.0948905109489093E-2</c:v>
                </c:pt>
                <c:pt idx="2">
                  <c:v>9.8540145985401617E-2</c:v>
                </c:pt>
                <c:pt idx="3">
                  <c:v>0.36131386861313874</c:v>
                </c:pt>
                <c:pt idx="4">
                  <c:v>1.0036496350364961</c:v>
                </c:pt>
                <c:pt idx="5">
                  <c:v>1.7700729927007299</c:v>
                </c:pt>
                <c:pt idx="6">
                  <c:v>2.9233576642335768</c:v>
                </c:pt>
                <c:pt idx="7">
                  <c:v>3.8138686131386859</c:v>
                </c:pt>
                <c:pt idx="8">
                  <c:v>3.8321167883211684</c:v>
                </c:pt>
                <c:pt idx="9">
                  <c:v>3.8649635036496344</c:v>
                </c:pt>
                <c:pt idx="10">
                  <c:v>3.8868613138686126</c:v>
                </c:pt>
                <c:pt idx="11">
                  <c:v>3.9051094890510951</c:v>
                </c:pt>
                <c:pt idx="12">
                  <c:v>3.9270072992700733</c:v>
                </c:pt>
                <c:pt idx="13">
                  <c:v>3.9744525547445253</c:v>
                </c:pt>
                <c:pt idx="14">
                  <c:v>3.9708029197080288</c:v>
                </c:pt>
                <c:pt idx="15">
                  <c:v>4.0036496350364965</c:v>
                </c:pt>
                <c:pt idx="16">
                  <c:v>3.9854014598540148</c:v>
                </c:pt>
                <c:pt idx="17">
                  <c:v>3.9744525547445253</c:v>
                </c:pt>
                <c:pt idx="18">
                  <c:v>4.0145985401459852</c:v>
                </c:pt>
                <c:pt idx="19">
                  <c:v>3.9708029197080288</c:v>
                </c:pt>
                <c:pt idx="20">
                  <c:v>4.0036496350364965</c:v>
                </c:pt>
                <c:pt idx="21">
                  <c:v>3.9598540145985401</c:v>
                </c:pt>
                <c:pt idx="22">
                  <c:v>3.9270072992700724</c:v>
                </c:pt>
                <c:pt idx="23">
                  <c:v>3.821167883211678</c:v>
                </c:pt>
                <c:pt idx="24">
                  <c:v>3.66058394160583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F29-4D2A-B4D9-A25E8704386F}"/>
            </c:ext>
          </c:extLst>
        </c:ser>
        <c:ser>
          <c:idx val="9"/>
          <c:order val="1"/>
          <c:tx>
            <c:strRef>
              <c:f>'Organized L.innocua 20C'!$C$67</c:f>
              <c:strCache>
                <c:ptCount val="1"/>
                <c:pt idx="0">
                  <c:v>2.5% Ethan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Organized L.innocua 20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L.innocua 20C'!$C$68:$C$92</c:f>
              <c:numCache>
                <c:formatCode>General</c:formatCode>
                <c:ptCount val="25"/>
                <c:pt idx="0">
                  <c:v>0</c:v>
                </c:pt>
                <c:pt idx="1">
                  <c:v>3.6363636363636598E-3</c:v>
                </c:pt>
                <c:pt idx="2">
                  <c:v>4.3636363636363695E-2</c:v>
                </c:pt>
                <c:pt idx="3">
                  <c:v>0.13090909090909086</c:v>
                </c:pt>
                <c:pt idx="4">
                  <c:v>0.28363636363636346</c:v>
                </c:pt>
                <c:pt idx="5">
                  <c:v>0.50181818181818194</c:v>
                </c:pt>
                <c:pt idx="6">
                  <c:v>0.7927272727272725</c:v>
                </c:pt>
                <c:pt idx="7">
                  <c:v>1.0072727272727273</c:v>
                </c:pt>
                <c:pt idx="8">
                  <c:v>1.189090909090909</c:v>
                </c:pt>
                <c:pt idx="9">
                  <c:v>1.4072727272727272</c:v>
                </c:pt>
                <c:pt idx="10">
                  <c:v>1.7345454545454539</c:v>
                </c:pt>
                <c:pt idx="11">
                  <c:v>2.1309090909090904</c:v>
                </c:pt>
                <c:pt idx="12">
                  <c:v>2.4909090909090907</c:v>
                </c:pt>
                <c:pt idx="13">
                  <c:v>2.687272727272727</c:v>
                </c:pt>
                <c:pt idx="14">
                  <c:v>2.7636363636363632</c:v>
                </c:pt>
                <c:pt idx="15">
                  <c:v>2.8109090909090906</c:v>
                </c:pt>
                <c:pt idx="16">
                  <c:v>2.8436363636363633</c:v>
                </c:pt>
                <c:pt idx="17">
                  <c:v>2.8436363636363633</c:v>
                </c:pt>
                <c:pt idx="18">
                  <c:v>2.8327272727272717</c:v>
                </c:pt>
                <c:pt idx="19">
                  <c:v>2.8109090909090906</c:v>
                </c:pt>
                <c:pt idx="20">
                  <c:v>2.7818181818181817</c:v>
                </c:pt>
                <c:pt idx="21">
                  <c:v>2.7672727272727267</c:v>
                </c:pt>
                <c:pt idx="22">
                  <c:v>2.7454545454545451</c:v>
                </c:pt>
                <c:pt idx="23">
                  <c:v>2.7163636363636363</c:v>
                </c:pt>
                <c:pt idx="24">
                  <c:v>2.69090909090909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F29-4D2A-B4D9-A25E8704386F}"/>
            </c:ext>
          </c:extLst>
        </c:ser>
        <c:ser>
          <c:idx val="10"/>
          <c:order val="2"/>
          <c:tx>
            <c:strRef>
              <c:f>'Organized L.innocua 20C'!$D$67</c:f>
              <c:strCache>
                <c:ptCount val="1"/>
                <c:pt idx="0">
                  <c:v>14.2 μ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Organized L.innocua 20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L.innocua 20C'!$D$68:$D$92</c:f>
              <c:numCache>
                <c:formatCode>General</c:formatCode>
                <c:ptCount val="25"/>
                <c:pt idx="0">
                  <c:v>0</c:v>
                </c:pt>
                <c:pt idx="1">
                  <c:v>2.0231213872832221E-2</c:v>
                </c:pt>
                <c:pt idx="2">
                  <c:v>2.0231213872832221E-2</c:v>
                </c:pt>
                <c:pt idx="3">
                  <c:v>2.3121387283236983E-2</c:v>
                </c:pt>
                <c:pt idx="4">
                  <c:v>2.3121387283236983E-2</c:v>
                </c:pt>
                <c:pt idx="5">
                  <c:v>2.6011560693641744E-2</c:v>
                </c:pt>
                <c:pt idx="6">
                  <c:v>3.4682080924855585E-2</c:v>
                </c:pt>
                <c:pt idx="7">
                  <c:v>3.4682080924855585E-2</c:v>
                </c:pt>
                <c:pt idx="8">
                  <c:v>3.7572254335260125E-2</c:v>
                </c:pt>
                <c:pt idx="9">
                  <c:v>4.3352601156069426E-2</c:v>
                </c:pt>
                <c:pt idx="10">
                  <c:v>5.2023121387283267E-2</c:v>
                </c:pt>
                <c:pt idx="11">
                  <c:v>4.9132947976878727E-2</c:v>
                </c:pt>
                <c:pt idx="12">
                  <c:v>5.4913294797687806E-2</c:v>
                </c:pt>
                <c:pt idx="13">
                  <c:v>5.7803468208092568E-2</c:v>
                </c:pt>
                <c:pt idx="14">
                  <c:v>6.0693641618497107E-2</c:v>
                </c:pt>
                <c:pt idx="15">
                  <c:v>6.6473988439306408E-2</c:v>
                </c:pt>
                <c:pt idx="16">
                  <c:v>6.6473988439306408E-2</c:v>
                </c:pt>
                <c:pt idx="17">
                  <c:v>6.9364161849710948E-2</c:v>
                </c:pt>
                <c:pt idx="18">
                  <c:v>7.2254335260115488E-2</c:v>
                </c:pt>
                <c:pt idx="19">
                  <c:v>7.2254335260115488E-2</c:v>
                </c:pt>
                <c:pt idx="20">
                  <c:v>7.5144508670520249E-2</c:v>
                </c:pt>
                <c:pt idx="21">
                  <c:v>7.2254335260115488E-2</c:v>
                </c:pt>
                <c:pt idx="22">
                  <c:v>6.9364161849710948E-2</c:v>
                </c:pt>
                <c:pt idx="23">
                  <c:v>6.9364161849710948E-2</c:v>
                </c:pt>
                <c:pt idx="24">
                  <c:v>7.225433526011548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F29-4D2A-B4D9-A25E8704386F}"/>
            </c:ext>
          </c:extLst>
        </c:ser>
        <c:ser>
          <c:idx val="12"/>
          <c:order val="4"/>
          <c:tx>
            <c:strRef>
              <c:f>'Organized L.innocua 20C'!$F$67</c:f>
              <c:strCache>
                <c:ptCount val="1"/>
                <c:pt idx="0">
                  <c:v>3.6 μ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'Organized L.innocua 20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L.innocua 20C'!$F$68:$F$92</c:f>
              <c:numCache>
                <c:formatCode>General</c:formatCode>
                <c:ptCount val="25"/>
                <c:pt idx="0">
                  <c:v>0</c:v>
                </c:pt>
                <c:pt idx="1">
                  <c:v>9.3309859154929509E-2</c:v>
                </c:pt>
                <c:pt idx="2">
                  <c:v>8.0985915492957528E-2</c:v>
                </c:pt>
                <c:pt idx="3">
                  <c:v>6.6901408450704247E-2</c:v>
                </c:pt>
                <c:pt idx="4">
                  <c:v>6.8661971830985769E-2</c:v>
                </c:pt>
                <c:pt idx="5">
                  <c:v>8.6267605633802757E-2</c:v>
                </c:pt>
                <c:pt idx="6">
                  <c:v>0.20950704225352101</c:v>
                </c:pt>
                <c:pt idx="7">
                  <c:v>0.57218309859154926</c:v>
                </c:pt>
                <c:pt idx="8">
                  <c:v>1.1830985915492955</c:v>
                </c:pt>
                <c:pt idx="9">
                  <c:v>1.5880281690140841</c:v>
                </c:pt>
                <c:pt idx="10">
                  <c:v>1.9894366197183091</c:v>
                </c:pt>
                <c:pt idx="11">
                  <c:v>2.022887323943662</c:v>
                </c:pt>
                <c:pt idx="12">
                  <c:v>2.0193661971830981</c:v>
                </c:pt>
                <c:pt idx="13">
                  <c:v>1.926056338028169</c:v>
                </c:pt>
                <c:pt idx="14">
                  <c:v>1.8450704225352115</c:v>
                </c:pt>
                <c:pt idx="15">
                  <c:v>1.8697183098591545</c:v>
                </c:pt>
                <c:pt idx="16">
                  <c:v>1.802816901408451</c:v>
                </c:pt>
                <c:pt idx="17">
                  <c:v>1.86443661971831</c:v>
                </c:pt>
                <c:pt idx="18">
                  <c:v>1.8556338028169015</c:v>
                </c:pt>
                <c:pt idx="19">
                  <c:v>1.850352112676056</c:v>
                </c:pt>
                <c:pt idx="20">
                  <c:v>2.0158450704225346</c:v>
                </c:pt>
                <c:pt idx="21">
                  <c:v>1.954225352112676</c:v>
                </c:pt>
                <c:pt idx="22">
                  <c:v>2.0757042253521121</c:v>
                </c:pt>
                <c:pt idx="23">
                  <c:v>2.1285211267605635</c:v>
                </c:pt>
                <c:pt idx="24">
                  <c:v>2.1866197183098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F29-4D2A-B4D9-A25E870438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757384"/>
        <c:axId val="562759680"/>
        <c:extLst>
          <c:ext xmlns:c15="http://schemas.microsoft.com/office/drawing/2012/chart" uri="{02D57815-91ED-43cb-92C2-25804820EDAC}">
            <c15:filteredScatterSeries>
              <c15:ser>
                <c:idx val="11"/>
                <c:order val="3"/>
                <c:tx>
                  <c:strRef>
                    <c:extLst>
                      <c:ext uri="{02D57815-91ED-43cb-92C2-25804820EDAC}">
                        <c15:formulaRef>
                          <c15:sqref>'Organized L.innocua 20C'!$E$67</c15:sqref>
                        </c15:formulaRef>
                      </c:ext>
                    </c:extLst>
                    <c:strCache>
                      <c:ptCount val="1"/>
                      <c:pt idx="0">
                        <c:v>7.1 μg/mL PBC-FA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tx1"/>
                    </a:solidFill>
                    <a:ln w="9525">
                      <a:solidFill>
                        <a:schemeClr val="tx1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Organized L.innocua 20C'!$A$68:$A$92</c15:sqref>
                        </c15:formulaRef>
                      </c:ext>
                    </c:extLst>
                    <c:numCache>
                      <c:formatCode>General</c:formatCode>
                      <c:ptCount val="25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  <c:pt idx="7">
                        <c:v>7</c:v>
                      </c:pt>
                      <c:pt idx="8">
                        <c:v>8</c:v>
                      </c:pt>
                      <c:pt idx="9">
                        <c:v>9</c:v>
                      </c:pt>
                      <c:pt idx="10">
                        <c:v>10</c:v>
                      </c:pt>
                      <c:pt idx="11">
                        <c:v>11</c:v>
                      </c:pt>
                      <c:pt idx="12">
                        <c:v>12</c:v>
                      </c:pt>
                      <c:pt idx="13">
                        <c:v>13</c:v>
                      </c:pt>
                      <c:pt idx="14">
                        <c:v>14</c:v>
                      </c:pt>
                      <c:pt idx="15">
                        <c:v>15</c:v>
                      </c:pt>
                      <c:pt idx="16">
                        <c:v>16</c:v>
                      </c:pt>
                      <c:pt idx="17">
                        <c:v>17</c:v>
                      </c:pt>
                      <c:pt idx="18">
                        <c:v>18</c:v>
                      </c:pt>
                      <c:pt idx="19">
                        <c:v>19</c:v>
                      </c:pt>
                      <c:pt idx="20">
                        <c:v>20</c:v>
                      </c:pt>
                      <c:pt idx="21">
                        <c:v>21</c:v>
                      </c:pt>
                      <c:pt idx="22">
                        <c:v>22</c:v>
                      </c:pt>
                      <c:pt idx="23">
                        <c:v>23</c:v>
                      </c:pt>
                      <c:pt idx="24">
                        <c:v>24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Organized L.innocua 20C'!$E$68:$E$92</c15:sqref>
                        </c15:formulaRef>
                      </c:ext>
                    </c:extLst>
                    <c:numCache>
                      <c:formatCode>General</c:formatCode>
                      <c:ptCount val="25"/>
                      <c:pt idx="0">
                        <c:v>0</c:v>
                      </c:pt>
                      <c:pt idx="1">
                        <c:v>-1.2254901960784381E-2</c:v>
                      </c:pt>
                      <c:pt idx="2">
                        <c:v>-2.6960784313725616E-2</c:v>
                      </c:pt>
                      <c:pt idx="3">
                        <c:v>-4.6568627450980338E-2</c:v>
                      </c:pt>
                      <c:pt idx="4">
                        <c:v>-6.3725490196078538E-2</c:v>
                      </c:pt>
                      <c:pt idx="5">
                        <c:v>-8.3333333333333481E-2</c:v>
                      </c:pt>
                      <c:pt idx="6">
                        <c:v>-0.10539215686274517</c:v>
                      </c:pt>
                      <c:pt idx="7">
                        <c:v>-0.12254901960784326</c:v>
                      </c:pt>
                      <c:pt idx="8">
                        <c:v>-0.13480392156862764</c:v>
                      </c:pt>
                      <c:pt idx="9">
                        <c:v>-0.1470588235294118</c:v>
                      </c:pt>
                      <c:pt idx="10">
                        <c:v>-0.15686274509803921</c:v>
                      </c:pt>
                      <c:pt idx="11">
                        <c:v>-0.15931372549019607</c:v>
                      </c:pt>
                      <c:pt idx="12">
                        <c:v>-0.15931372549019607</c:v>
                      </c:pt>
                      <c:pt idx="13">
                        <c:v>-0.15441176470588236</c:v>
                      </c:pt>
                      <c:pt idx="14">
                        <c:v>-0.1421568627450982</c:v>
                      </c:pt>
                      <c:pt idx="15">
                        <c:v>-0.12500000000000011</c:v>
                      </c:pt>
                      <c:pt idx="16">
                        <c:v>-9.8039215686274606E-2</c:v>
                      </c:pt>
                      <c:pt idx="17">
                        <c:v>-5.8823529411764719E-2</c:v>
                      </c:pt>
                      <c:pt idx="18">
                        <c:v>-7.3529411764705621E-3</c:v>
                      </c:pt>
                      <c:pt idx="19">
                        <c:v>6.6176470588235059E-2</c:v>
                      </c:pt>
                      <c:pt idx="20">
                        <c:v>0.11274509803921573</c:v>
                      </c:pt>
                      <c:pt idx="21">
                        <c:v>0.17401960784313708</c:v>
                      </c:pt>
                      <c:pt idx="22">
                        <c:v>0.24264705882352944</c:v>
                      </c:pt>
                      <c:pt idx="23">
                        <c:v>0.31617647058823528</c:v>
                      </c:pt>
                      <c:pt idx="24">
                        <c:v>0.39460784313725483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4-5F29-4D2A-B4D9-A25E8704386F}"/>
                  </c:ext>
                </c:extLst>
              </c15:ser>
            </c15:filteredScatterSeries>
          </c:ext>
        </c:extLst>
      </c:scatterChart>
      <c:valAx>
        <c:axId val="562757384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9680"/>
        <c:crossesAt val="-0.5"/>
        <c:crossBetween val="midCat"/>
      </c:valAx>
      <c:valAx>
        <c:axId val="562759680"/>
        <c:scaling>
          <c:orientation val="minMax"/>
          <c:min val="-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OD</a:t>
                </a:r>
                <a:r>
                  <a:rPr lang="en-US" sz="1600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600</a:t>
                </a: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 sz="16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7384"/>
        <c:crossesAt val="0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8"/>
          <c:order val="0"/>
          <c:tx>
            <c:strRef>
              <c:f>'Figure '!$B$67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Figure 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Figure '!$B$68:$B$92</c:f>
              <c:numCache>
                <c:formatCode>General</c:formatCode>
                <c:ptCount val="25"/>
                <c:pt idx="0">
                  <c:v>0</c:v>
                </c:pt>
                <c:pt idx="1">
                  <c:v>4.1916167664670434E-2</c:v>
                </c:pt>
                <c:pt idx="2">
                  <c:v>0.31736526946107779</c:v>
                </c:pt>
                <c:pt idx="3">
                  <c:v>0.88023952095808378</c:v>
                </c:pt>
                <c:pt idx="4">
                  <c:v>1.8023952095808382</c:v>
                </c:pt>
                <c:pt idx="5">
                  <c:v>3.0778443113772456</c:v>
                </c:pt>
                <c:pt idx="6">
                  <c:v>5.455089820359281</c:v>
                </c:pt>
                <c:pt idx="7">
                  <c:v>6.5329341317365266</c:v>
                </c:pt>
                <c:pt idx="8">
                  <c:v>8.0838323353293404</c:v>
                </c:pt>
                <c:pt idx="9">
                  <c:v>9.4790419161676649</c:v>
                </c:pt>
                <c:pt idx="10">
                  <c:v>10.455089820359282</c:v>
                </c:pt>
                <c:pt idx="11">
                  <c:v>11.161676646706587</c:v>
                </c:pt>
                <c:pt idx="12">
                  <c:v>11.790419161676647</c:v>
                </c:pt>
                <c:pt idx="13">
                  <c:v>11.922155688622752</c:v>
                </c:pt>
                <c:pt idx="14">
                  <c:v>12.029940119760479</c:v>
                </c:pt>
                <c:pt idx="15">
                  <c:v>12.45508982035928</c:v>
                </c:pt>
                <c:pt idx="16">
                  <c:v>12.712574850299401</c:v>
                </c:pt>
                <c:pt idx="17">
                  <c:v>13.047904191616766</c:v>
                </c:pt>
                <c:pt idx="18">
                  <c:v>13.353293413173651</c:v>
                </c:pt>
                <c:pt idx="19">
                  <c:v>13.622754491017965</c:v>
                </c:pt>
                <c:pt idx="20">
                  <c:v>13.820359281437126</c:v>
                </c:pt>
                <c:pt idx="21">
                  <c:v>13.982035928143711</c:v>
                </c:pt>
                <c:pt idx="22">
                  <c:v>14.191616766467066</c:v>
                </c:pt>
                <c:pt idx="23">
                  <c:v>14.610778443113773</c:v>
                </c:pt>
                <c:pt idx="24">
                  <c:v>14.8622754491017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235-4F64-BF26-878672445EEA}"/>
            </c:ext>
          </c:extLst>
        </c:ser>
        <c:ser>
          <c:idx val="9"/>
          <c:order val="1"/>
          <c:tx>
            <c:strRef>
              <c:f>'Figure '!$C$67</c:f>
              <c:strCache>
                <c:ptCount val="1"/>
                <c:pt idx="0">
                  <c:v>2.5% Ethan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Figure 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Figure '!$C$68:$C$92</c:f>
              <c:numCache>
                <c:formatCode>General</c:formatCode>
                <c:ptCount val="25"/>
                <c:pt idx="0">
                  <c:v>0</c:v>
                </c:pt>
                <c:pt idx="1">
                  <c:v>9.0395480225988756E-2</c:v>
                </c:pt>
                <c:pt idx="2">
                  <c:v>0.42372881355932224</c:v>
                </c:pt>
                <c:pt idx="3">
                  <c:v>1.0338983050847457</c:v>
                </c:pt>
                <c:pt idx="4">
                  <c:v>1.7853107344632768</c:v>
                </c:pt>
                <c:pt idx="5">
                  <c:v>2.9548022598870056</c:v>
                </c:pt>
                <c:pt idx="6">
                  <c:v>4.9435028248587578</c:v>
                </c:pt>
                <c:pt idx="7">
                  <c:v>6.0621468926553677</c:v>
                </c:pt>
                <c:pt idx="8">
                  <c:v>7.7175141242937872</c:v>
                </c:pt>
                <c:pt idx="9">
                  <c:v>9.1525423728813564</c:v>
                </c:pt>
                <c:pt idx="10">
                  <c:v>10.214689265536723</c:v>
                </c:pt>
                <c:pt idx="11">
                  <c:v>10.666666666666668</c:v>
                </c:pt>
                <c:pt idx="12">
                  <c:v>11.022598870056498</c:v>
                </c:pt>
                <c:pt idx="13">
                  <c:v>11.259887005649718</c:v>
                </c:pt>
                <c:pt idx="14">
                  <c:v>11.593220338983052</c:v>
                </c:pt>
                <c:pt idx="15">
                  <c:v>11.89265536723164</c:v>
                </c:pt>
                <c:pt idx="16">
                  <c:v>12.180790960451979</c:v>
                </c:pt>
                <c:pt idx="17">
                  <c:v>12.474576271186439</c:v>
                </c:pt>
                <c:pt idx="18">
                  <c:v>12.76271186440678</c:v>
                </c:pt>
                <c:pt idx="19">
                  <c:v>13.050847457627121</c:v>
                </c:pt>
                <c:pt idx="20">
                  <c:v>13.31638418079096</c:v>
                </c:pt>
                <c:pt idx="21">
                  <c:v>13.502824858757064</c:v>
                </c:pt>
                <c:pt idx="22">
                  <c:v>13.581920903954803</c:v>
                </c:pt>
                <c:pt idx="23">
                  <c:v>13.790960451977401</c:v>
                </c:pt>
                <c:pt idx="24">
                  <c:v>13.8531073446327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235-4F64-BF26-878672445EEA}"/>
            </c:ext>
          </c:extLst>
        </c:ser>
        <c:ser>
          <c:idx val="11"/>
          <c:order val="2"/>
          <c:tx>
            <c:strRef>
              <c:f>'Figure '!$D$67</c:f>
              <c:strCache>
                <c:ptCount val="1"/>
                <c:pt idx="0">
                  <c:v>455 µ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Figure 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Figure '!$D$68:$D$92</c:f>
              <c:numCache>
                <c:formatCode>General</c:formatCode>
                <c:ptCount val="25"/>
                <c:pt idx="0">
                  <c:v>0</c:v>
                </c:pt>
                <c:pt idx="1">
                  <c:v>0.19047619047619069</c:v>
                </c:pt>
                <c:pt idx="2">
                  <c:v>0.47186147186147176</c:v>
                </c:pt>
                <c:pt idx="3">
                  <c:v>0.93939393939393967</c:v>
                </c:pt>
                <c:pt idx="4">
                  <c:v>1.5844155844155843</c:v>
                </c:pt>
                <c:pt idx="5">
                  <c:v>2.4632034632034632</c:v>
                </c:pt>
                <c:pt idx="6">
                  <c:v>3.6103896103896105</c:v>
                </c:pt>
                <c:pt idx="7">
                  <c:v>5.0432900432900434</c:v>
                </c:pt>
                <c:pt idx="8">
                  <c:v>6.7272727272727284</c:v>
                </c:pt>
                <c:pt idx="9">
                  <c:v>7.7402597402597415</c:v>
                </c:pt>
                <c:pt idx="10">
                  <c:v>8.9393939393939394</c:v>
                </c:pt>
                <c:pt idx="11">
                  <c:v>9.3722943722943715</c:v>
                </c:pt>
                <c:pt idx="12">
                  <c:v>9.5281385281385287</c:v>
                </c:pt>
                <c:pt idx="13">
                  <c:v>9.6969696969696972</c:v>
                </c:pt>
                <c:pt idx="14">
                  <c:v>9.9480519480519476</c:v>
                </c:pt>
                <c:pt idx="15">
                  <c:v>10.285714285714286</c:v>
                </c:pt>
                <c:pt idx="16">
                  <c:v>10.489177489177488</c:v>
                </c:pt>
                <c:pt idx="17">
                  <c:v>10.731601731601732</c:v>
                </c:pt>
                <c:pt idx="18">
                  <c:v>10.943722943722943</c:v>
                </c:pt>
                <c:pt idx="19">
                  <c:v>11.060606060606061</c:v>
                </c:pt>
                <c:pt idx="20">
                  <c:v>11.164502164502164</c:v>
                </c:pt>
                <c:pt idx="21">
                  <c:v>11.294372294372295</c:v>
                </c:pt>
                <c:pt idx="22">
                  <c:v>11.354978354978355</c:v>
                </c:pt>
                <c:pt idx="23">
                  <c:v>11.528138528138529</c:v>
                </c:pt>
                <c:pt idx="24">
                  <c:v>11.6277056277056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235-4F64-BF26-878672445EEA}"/>
            </c:ext>
          </c:extLst>
        </c:ser>
        <c:ser>
          <c:idx val="10"/>
          <c:order val="3"/>
          <c:tx>
            <c:strRef>
              <c:f>'Figure '!$E$67</c:f>
              <c:strCache>
                <c:ptCount val="1"/>
                <c:pt idx="0">
                  <c:v>227 µ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Figure 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Figure '!$E$68:$E$92</c:f>
              <c:numCache>
                <c:formatCode>General</c:formatCode>
                <c:ptCount val="25"/>
                <c:pt idx="0">
                  <c:v>0</c:v>
                </c:pt>
                <c:pt idx="1">
                  <c:v>0.1333333333333333</c:v>
                </c:pt>
                <c:pt idx="2">
                  <c:v>0.49230769230769256</c:v>
                </c:pt>
                <c:pt idx="3">
                  <c:v>1.0974358974358975</c:v>
                </c:pt>
                <c:pt idx="4">
                  <c:v>1.8051282051282049</c:v>
                </c:pt>
                <c:pt idx="5">
                  <c:v>2.8461538461538458</c:v>
                </c:pt>
                <c:pt idx="6">
                  <c:v>4.5128205128205137</c:v>
                </c:pt>
                <c:pt idx="7">
                  <c:v>5.7333333333333334</c:v>
                </c:pt>
                <c:pt idx="8">
                  <c:v>7.4102564102564106</c:v>
                </c:pt>
                <c:pt idx="9">
                  <c:v>8.7743589743589734</c:v>
                </c:pt>
                <c:pt idx="10">
                  <c:v>9.8769230769230756</c:v>
                </c:pt>
                <c:pt idx="11">
                  <c:v>10.261538461538462</c:v>
                </c:pt>
                <c:pt idx="12">
                  <c:v>10.492307692307692</c:v>
                </c:pt>
                <c:pt idx="13">
                  <c:v>10.692307692307693</c:v>
                </c:pt>
                <c:pt idx="14">
                  <c:v>10.907692307692308</c:v>
                </c:pt>
                <c:pt idx="15">
                  <c:v>11.251282051282052</c:v>
                </c:pt>
                <c:pt idx="16">
                  <c:v>11.558974358974357</c:v>
                </c:pt>
                <c:pt idx="17">
                  <c:v>11.764102564102563</c:v>
                </c:pt>
                <c:pt idx="18">
                  <c:v>12.030769230769231</c:v>
                </c:pt>
                <c:pt idx="19">
                  <c:v>12.22051282051282</c:v>
                </c:pt>
                <c:pt idx="20">
                  <c:v>12.384615384615385</c:v>
                </c:pt>
                <c:pt idx="21">
                  <c:v>12.533333333333333</c:v>
                </c:pt>
                <c:pt idx="22">
                  <c:v>12.682051282051283</c:v>
                </c:pt>
                <c:pt idx="23">
                  <c:v>12.887179487179488</c:v>
                </c:pt>
                <c:pt idx="24">
                  <c:v>13.0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235-4F64-BF26-878672445E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757384"/>
        <c:axId val="562759680"/>
      </c:scatterChart>
      <c:valAx>
        <c:axId val="562757384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9680"/>
        <c:crossesAt val="0"/>
        <c:crossBetween val="midCat"/>
      </c:valAx>
      <c:valAx>
        <c:axId val="5627596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OD</a:t>
                </a:r>
                <a:r>
                  <a:rPr lang="en-US" sz="1600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600</a:t>
                </a: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 sz="16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7384"/>
        <c:crossesAt val="0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8"/>
          <c:order val="0"/>
          <c:tx>
            <c:strRef>
              <c:f>'Organized E.coli 4C'!$B$67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Organized E.coli 4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E.coli 4C'!$B$68:$B$92</c:f>
              <c:numCache>
                <c:formatCode>General</c:formatCode>
                <c:ptCount val="25"/>
                <c:pt idx="0">
                  <c:v>0</c:v>
                </c:pt>
                <c:pt idx="1">
                  <c:v>1.2307692307692339</c:v>
                </c:pt>
                <c:pt idx="2">
                  <c:v>4.4852071005917198</c:v>
                </c:pt>
                <c:pt idx="3">
                  <c:v>13.899408284023679</c:v>
                </c:pt>
                <c:pt idx="4">
                  <c:v>15.485207100591726</c:v>
                </c:pt>
                <c:pt idx="5">
                  <c:v>15.781065088757405</c:v>
                </c:pt>
                <c:pt idx="6">
                  <c:v>15.970414201183445</c:v>
                </c:pt>
                <c:pt idx="7">
                  <c:v>16.076923076923084</c:v>
                </c:pt>
                <c:pt idx="8">
                  <c:v>16.289940828402379</c:v>
                </c:pt>
                <c:pt idx="9">
                  <c:v>16.514792899408292</c:v>
                </c:pt>
                <c:pt idx="10">
                  <c:v>16.781065088757412</c:v>
                </c:pt>
                <c:pt idx="11">
                  <c:v>16.923076923076938</c:v>
                </c:pt>
                <c:pt idx="12">
                  <c:v>17.218934911242616</c:v>
                </c:pt>
                <c:pt idx="13">
                  <c:v>17.497041420118354</c:v>
                </c:pt>
                <c:pt idx="14">
                  <c:v>17.810650887573978</c:v>
                </c:pt>
                <c:pt idx="15">
                  <c:v>18.047337278106522</c:v>
                </c:pt>
                <c:pt idx="16">
                  <c:v>18.218934911242613</c:v>
                </c:pt>
                <c:pt idx="17">
                  <c:v>18.437869822485226</c:v>
                </c:pt>
                <c:pt idx="18">
                  <c:v>18.479289940828416</c:v>
                </c:pt>
                <c:pt idx="19">
                  <c:v>18.485207100591733</c:v>
                </c:pt>
                <c:pt idx="20">
                  <c:v>18.44970414201185</c:v>
                </c:pt>
                <c:pt idx="21">
                  <c:v>18.313609467455635</c:v>
                </c:pt>
                <c:pt idx="22">
                  <c:v>18.213017751479306</c:v>
                </c:pt>
                <c:pt idx="23">
                  <c:v>17.970414201183445</c:v>
                </c:pt>
                <c:pt idx="24">
                  <c:v>17.6686390532544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5F8-40D8-95DE-8D7FEC994377}"/>
            </c:ext>
          </c:extLst>
        </c:ser>
        <c:ser>
          <c:idx val="9"/>
          <c:order val="1"/>
          <c:tx>
            <c:strRef>
              <c:f>'Organized E.coli 4C'!$C$67</c:f>
              <c:strCache>
                <c:ptCount val="1"/>
                <c:pt idx="0">
                  <c:v>2.5% Ethan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Organized E.coli 4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E.coli 4C'!$C$68:$C$92</c:f>
              <c:numCache>
                <c:formatCode>General</c:formatCode>
                <c:ptCount val="25"/>
                <c:pt idx="0">
                  <c:v>0</c:v>
                </c:pt>
                <c:pt idx="1">
                  <c:v>0.15625000000000022</c:v>
                </c:pt>
                <c:pt idx="2">
                  <c:v>2.3906249999999996</c:v>
                </c:pt>
                <c:pt idx="3">
                  <c:v>10.8125</c:v>
                </c:pt>
                <c:pt idx="4">
                  <c:v>12.078125000000004</c:v>
                </c:pt>
                <c:pt idx="5">
                  <c:v>12.328125</c:v>
                </c:pt>
                <c:pt idx="6">
                  <c:v>12.484375</c:v>
                </c:pt>
                <c:pt idx="7">
                  <c:v>12.593750000000002</c:v>
                </c:pt>
                <c:pt idx="8">
                  <c:v>12.781250000000002</c:v>
                </c:pt>
                <c:pt idx="9">
                  <c:v>12.984375</c:v>
                </c:pt>
                <c:pt idx="10">
                  <c:v>13.250000000000002</c:v>
                </c:pt>
                <c:pt idx="11">
                  <c:v>13.390625</c:v>
                </c:pt>
                <c:pt idx="12">
                  <c:v>13.687500000000002</c:v>
                </c:pt>
                <c:pt idx="13">
                  <c:v>13.984375</c:v>
                </c:pt>
                <c:pt idx="14">
                  <c:v>14.296875000000002</c:v>
                </c:pt>
                <c:pt idx="15">
                  <c:v>14.515625000000002</c:v>
                </c:pt>
                <c:pt idx="16">
                  <c:v>14.765625000000002</c:v>
                </c:pt>
                <c:pt idx="17">
                  <c:v>14.9375</c:v>
                </c:pt>
                <c:pt idx="18">
                  <c:v>15.09375</c:v>
                </c:pt>
                <c:pt idx="19">
                  <c:v>15.328125000000004</c:v>
                </c:pt>
                <c:pt idx="20">
                  <c:v>15.453125000000004</c:v>
                </c:pt>
                <c:pt idx="21">
                  <c:v>15.46875</c:v>
                </c:pt>
                <c:pt idx="22">
                  <c:v>15.5625</c:v>
                </c:pt>
                <c:pt idx="23">
                  <c:v>15.71875</c:v>
                </c:pt>
                <c:pt idx="24">
                  <c:v>15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5F8-40D8-95DE-8D7FEC994377}"/>
            </c:ext>
          </c:extLst>
        </c:ser>
        <c:ser>
          <c:idx val="11"/>
          <c:order val="2"/>
          <c:tx>
            <c:strRef>
              <c:f>'Organized E.coli 4C'!$D$67</c:f>
              <c:strCache>
                <c:ptCount val="1"/>
                <c:pt idx="0">
                  <c:v>455 µ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Organized E.coli 4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E.coli 4C'!$D$68:$D$92</c:f>
              <c:numCache>
                <c:formatCode>General</c:formatCode>
                <c:ptCount val="25"/>
                <c:pt idx="0">
                  <c:v>0</c:v>
                </c:pt>
                <c:pt idx="1">
                  <c:v>0.1515151515151516</c:v>
                </c:pt>
                <c:pt idx="2">
                  <c:v>2.272727272727272</c:v>
                </c:pt>
                <c:pt idx="3">
                  <c:v>10.242424242424242</c:v>
                </c:pt>
                <c:pt idx="4">
                  <c:v>11.287878787878789</c:v>
                </c:pt>
                <c:pt idx="5">
                  <c:v>11.303030303030303</c:v>
                </c:pt>
                <c:pt idx="6">
                  <c:v>11.606060606060607</c:v>
                </c:pt>
                <c:pt idx="7">
                  <c:v>11.833333333333336</c:v>
                </c:pt>
                <c:pt idx="8">
                  <c:v>11.90909090909091</c:v>
                </c:pt>
                <c:pt idx="9">
                  <c:v>12.060606060606062</c:v>
                </c:pt>
                <c:pt idx="10">
                  <c:v>12.257575757575758</c:v>
                </c:pt>
                <c:pt idx="11">
                  <c:v>12.393939393939394</c:v>
                </c:pt>
                <c:pt idx="12">
                  <c:v>12.530303030303029</c:v>
                </c:pt>
                <c:pt idx="13">
                  <c:v>12.621212121212121</c:v>
                </c:pt>
                <c:pt idx="14">
                  <c:v>12.84848484848485</c:v>
                </c:pt>
                <c:pt idx="15">
                  <c:v>13.045454545454545</c:v>
                </c:pt>
                <c:pt idx="16">
                  <c:v>13.106060606060606</c:v>
                </c:pt>
                <c:pt idx="17">
                  <c:v>13.318181818181818</c:v>
                </c:pt>
                <c:pt idx="18">
                  <c:v>13.469696969696971</c:v>
                </c:pt>
                <c:pt idx="19">
                  <c:v>13.545454545454547</c:v>
                </c:pt>
                <c:pt idx="20">
                  <c:v>13.772727272727273</c:v>
                </c:pt>
                <c:pt idx="21">
                  <c:v>13.863636363636365</c:v>
                </c:pt>
                <c:pt idx="22">
                  <c:v>14</c:v>
                </c:pt>
                <c:pt idx="23">
                  <c:v>14.106060606060607</c:v>
                </c:pt>
                <c:pt idx="24">
                  <c:v>14.1666666666666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5F8-40D8-95DE-8D7FEC994377}"/>
            </c:ext>
          </c:extLst>
        </c:ser>
        <c:ser>
          <c:idx val="10"/>
          <c:order val="3"/>
          <c:tx>
            <c:strRef>
              <c:f>'Organized E.coli 4C'!$E$67</c:f>
              <c:strCache>
                <c:ptCount val="1"/>
                <c:pt idx="0">
                  <c:v>227 µ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Organized E.coli 4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E.coli 4C'!$E$68:$E$92</c:f>
              <c:numCache>
                <c:formatCode>General</c:formatCode>
                <c:ptCount val="25"/>
                <c:pt idx="0">
                  <c:v>0</c:v>
                </c:pt>
                <c:pt idx="1">
                  <c:v>1.0052356020942392</c:v>
                </c:pt>
                <c:pt idx="2">
                  <c:v>3.7539267015706761</c:v>
                </c:pt>
                <c:pt idx="3">
                  <c:v>12.026178010471195</c:v>
                </c:pt>
                <c:pt idx="4">
                  <c:v>13.256544502617793</c:v>
                </c:pt>
                <c:pt idx="5">
                  <c:v>13.314136125654437</c:v>
                </c:pt>
                <c:pt idx="6">
                  <c:v>13.513089005235592</c:v>
                </c:pt>
                <c:pt idx="7">
                  <c:v>13.696335078534021</c:v>
                </c:pt>
                <c:pt idx="8">
                  <c:v>13.780104712041874</c:v>
                </c:pt>
                <c:pt idx="9">
                  <c:v>13.937172774869103</c:v>
                </c:pt>
                <c:pt idx="10">
                  <c:v>14.109947643979044</c:v>
                </c:pt>
                <c:pt idx="11">
                  <c:v>14.240837696335069</c:v>
                </c:pt>
                <c:pt idx="12">
                  <c:v>14.403141361256537</c:v>
                </c:pt>
                <c:pt idx="13">
                  <c:v>14.602094240837685</c:v>
                </c:pt>
                <c:pt idx="14">
                  <c:v>14.816753926701564</c:v>
                </c:pt>
                <c:pt idx="15">
                  <c:v>15.036649214659676</c:v>
                </c:pt>
                <c:pt idx="16">
                  <c:v>15.167539267015695</c:v>
                </c:pt>
                <c:pt idx="17">
                  <c:v>15.246073298429309</c:v>
                </c:pt>
                <c:pt idx="18">
                  <c:v>15.256544502617789</c:v>
                </c:pt>
                <c:pt idx="19">
                  <c:v>15.178010471204178</c:v>
                </c:pt>
                <c:pt idx="20">
                  <c:v>15.198952879581139</c:v>
                </c:pt>
                <c:pt idx="21">
                  <c:v>15.057591623036643</c:v>
                </c:pt>
                <c:pt idx="22">
                  <c:v>14.916230366492135</c:v>
                </c:pt>
                <c:pt idx="23">
                  <c:v>14.738219895287946</c:v>
                </c:pt>
                <c:pt idx="24">
                  <c:v>14.5078534031413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5F8-40D8-95DE-8D7FEC9943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757384"/>
        <c:axId val="562759680"/>
      </c:scatterChart>
      <c:valAx>
        <c:axId val="562757384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9680"/>
        <c:crossesAt val="0"/>
        <c:crossBetween val="midCat"/>
      </c:valAx>
      <c:valAx>
        <c:axId val="5627596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OD</a:t>
                </a:r>
                <a:r>
                  <a:rPr lang="en-US" sz="1600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600</a:t>
                </a: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 sz="16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7384"/>
        <c:crossesAt val="0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8"/>
          <c:order val="0"/>
          <c:tx>
            <c:strRef>
              <c:f>'Organized E.coli 20C'!$B$67</c:f>
              <c:strCache>
                <c:ptCount val="1"/>
                <c:pt idx="0">
                  <c:v>Contr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Organized E.coli 20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E.coli 20C'!$B$68:$B$92</c:f>
              <c:numCache>
                <c:formatCode>General</c:formatCode>
                <c:ptCount val="25"/>
                <c:pt idx="0">
                  <c:v>0</c:v>
                </c:pt>
                <c:pt idx="1">
                  <c:v>1.3584905660377351</c:v>
                </c:pt>
                <c:pt idx="2">
                  <c:v>5.1320754716981147</c:v>
                </c:pt>
                <c:pt idx="3">
                  <c:v>13.283018867924532</c:v>
                </c:pt>
                <c:pt idx="4">
                  <c:v>14.396226415094343</c:v>
                </c:pt>
                <c:pt idx="5">
                  <c:v>15.018867924528305</c:v>
                </c:pt>
                <c:pt idx="6">
                  <c:v>15.396226415094343</c:v>
                </c:pt>
                <c:pt idx="7">
                  <c:v>15.698113207547173</c:v>
                </c:pt>
                <c:pt idx="8">
                  <c:v>16.037735849056606</c:v>
                </c:pt>
                <c:pt idx="9">
                  <c:v>16.283018867924532</c:v>
                </c:pt>
                <c:pt idx="10">
                  <c:v>16.735849056603776</c:v>
                </c:pt>
                <c:pt idx="11">
                  <c:v>17.169811320754722</c:v>
                </c:pt>
                <c:pt idx="12">
                  <c:v>17.584905660377363</c:v>
                </c:pt>
                <c:pt idx="13">
                  <c:v>17.905660377358494</c:v>
                </c:pt>
                <c:pt idx="14">
                  <c:v>18.226415094339629</c:v>
                </c:pt>
                <c:pt idx="15">
                  <c:v>18.64150943396227</c:v>
                </c:pt>
                <c:pt idx="16">
                  <c:v>18.773584905660382</c:v>
                </c:pt>
                <c:pt idx="17">
                  <c:v>19.207547169811324</c:v>
                </c:pt>
                <c:pt idx="18">
                  <c:v>19.169811320754718</c:v>
                </c:pt>
                <c:pt idx="19">
                  <c:v>19.132075471698116</c:v>
                </c:pt>
                <c:pt idx="20">
                  <c:v>19.622641509433965</c:v>
                </c:pt>
                <c:pt idx="21">
                  <c:v>19.226415094339629</c:v>
                </c:pt>
                <c:pt idx="22">
                  <c:v>19.547169811320757</c:v>
                </c:pt>
                <c:pt idx="23">
                  <c:v>19.509433962264154</c:v>
                </c:pt>
                <c:pt idx="24">
                  <c:v>19.6226415094339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03F-4411-8329-61291DD9E986}"/>
            </c:ext>
          </c:extLst>
        </c:ser>
        <c:ser>
          <c:idx val="9"/>
          <c:order val="1"/>
          <c:tx>
            <c:strRef>
              <c:f>'Organized E.coli 20C'!$C$67</c:f>
              <c:strCache>
                <c:ptCount val="1"/>
                <c:pt idx="0">
                  <c:v>2.5% Ethano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Organized E.coli 20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E.coli 20C'!$C$68:$C$92</c:f>
              <c:numCache>
                <c:formatCode>General</c:formatCode>
                <c:ptCount val="25"/>
                <c:pt idx="0">
                  <c:v>0</c:v>
                </c:pt>
                <c:pt idx="1">
                  <c:v>1.0149253731343277</c:v>
                </c:pt>
                <c:pt idx="2">
                  <c:v>3.9850746268656714</c:v>
                </c:pt>
                <c:pt idx="3">
                  <c:v>10.552238805970148</c:v>
                </c:pt>
                <c:pt idx="4">
                  <c:v>11.746268656716419</c:v>
                </c:pt>
                <c:pt idx="5">
                  <c:v>12.029850746268655</c:v>
                </c:pt>
                <c:pt idx="6">
                  <c:v>12.253731343283583</c:v>
                </c:pt>
                <c:pt idx="7">
                  <c:v>12.477611940298507</c:v>
                </c:pt>
                <c:pt idx="8">
                  <c:v>12.701492537313435</c:v>
                </c:pt>
                <c:pt idx="9">
                  <c:v>12.865671641791044</c:v>
                </c:pt>
                <c:pt idx="10">
                  <c:v>13.134328358208956</c:v>
                </c:pt>
                <c:pt idx="11">
                  <c:v>13.343283582089553</c:v>
                </c:pt>
                <c:pt idx="12">
                  <c:v>13.53731343283582</c:v>
                </c:pt>
                <c:pt idx="13">
                  <c:v>13.746268656716417</c:v>
                </c:pt>
                <c:pt idx="14">
                  <c:v>14.044776119402984</c:v>
                </c:pt>
                <c:pt idx="15">
                  <c:v>14.432835820895521</c:v>
                </c:pt>
                <c:pt idx="16">
                  <c:v>14.626865671641792</c:v>
                </c:pt>
                <c:pt idx="17">
                  <c:v>15</c:v>
                </c:pt>
                <c:pt idx="18">
                  <c:v>15.164179104477611</c:v>
                </c:pt>
                <c:pt idx="19">
                  <c:v>15.35820895522388</c:v>
                </c:pt>
                <c:pt idx="20">
                  <c:v>15.686567164179106</c:v>
                </c:pt>
                <c:pt idx="21">
                  <c:v>15.626865671641792</c:v>
                </c:pt>
                <c:pt idx="22">
                  <c:v>15.880597014925371</c:v>
                </c:pt>
                <c:pt idx="23">
                  <c:v>15.955223880597014</c:v>
                </c:pt>
                <c:pt idx="24">
                  <c:v>16.0149253731343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03F-4411-8329-61291DD9E986}"/>
            </c:ext>
          </c:extLst>
        </c:ser>
        <c:ser>
          <c:idx val="11"/>
          <c:order val="2"/>
          <c:tx>
            <c:strRef>
              <c:f>'Organized E.coli 20C'!$D$67</c:f>
              <c:strCache>
                <c:ptCount val="1"/>
                <c:pt idx="0">
                  <c:v>455 µ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Organized E.coli 20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E.coli 20C'!$D$68:$D$92</c:f>
              <c:numCache>
                <c:formatCode>General</c:formatCode>
                <c:ptCount val="25"/>
                <c:pt idx="0">
                  <c:v>0</c:v>
                </c:pt>
                <c:pt idx="1">
                  <c:v>1.1875000000000013</c:v>
                </c:pt>
                <c:pt idx="2">
                  <c:v>4.5568181818181914</c:v>
                </c:pt>
                <c:pt idx="3">
                  <c:v>11.982954545454563</c:v>
                </c:pt>
                <c:pt idx="4">
                  <c:v>13.136363636363658</c:v>
                </c:pt>
                <c:pt idx="5">
                  <c:v>13.642045454545473</c:v>
                </c:pt>
                <c:pt idx="6">
                  <c:v>13.965909090909113</c:v>
                </c:pt>
                <c:pt idx="7">
                  <c:v>14.244318181818199</c:v>
                </c:pt>
                <c:pt idx="8">
                  <c:v>14.522727272727295</c:v>
                </c:pt>
                <c:pt idx="9">
                  <c:v>14.744318181818207</c:v>
                </c:pt>
                <c:pt idx="10">
                  <c:v>15.113636363636385</c:v>
                </c:pt>
                <c:pt idx="11">
                  <c:v>15.397727272727298</c:v>
                </c:pt>
                <c:pt idx="12">
                  <c:v>15.630681818181838</c:v>
                </c:pt>
                <c:pt idx="13">
                  <c:v>15.880681818181841</c:v>
                </c:pt>
                <c:pt idx="14">
                  <c:v>16.113636363636385</c:v>
                </c:pt>
                <c:pt idx="15">
                  <c:v>16.301136363636385</c:v>
                </c:pt>
                <c:pt idx="16">
                  <c:v>16.335227272727295</c:v>
                </c:pt>
                <c:pt idx="17">
                  <c:v>16.545454545454568</c:v>
                </c:pt>
                <c:pt idx="18">
                  <c:v>16.494318181818208</c:v>
                </c:pt>
                <c:pt idx="19">
                  <c:v>16.443181818181841</c:v>
                </c:pt>
                <c:pt idx="20">
                  <c:v>16.579545454545478</c:v>
                </c:pt>
                <c:pt idx="21">
                  <c:v>16.250000000000021</c:v>
                </c:pt>
                <c:pt idx="22">
                  <c:v>16.204545454545478</c:v>
                </c:pt>
                <c:pt idx="23">
                  <c:v>16.000000000000028</c:v>
                </c:pt>
                <c:pt idx="24">
                  <c:v>15.8977272727272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03F-4411-8329-61291DD9E986}"/>
            </c:ext>
          </c:extLst>
        </c:ser>
        <c:ser>
          <c:idx val="10"/>
          <c:order val="3"/>
          <c:tx>
            <c:strRef>
              <c:f>'Organized E.coli 20C'!$E$67</c:f>
              <c:strCache>
                <c:ptCount val="1"/>
                <c:pt idx="0">
                  <c:v>227 µg/mL PBC-F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Organized E.coli 20C'!$A$68:$A$92</c:f>
              <c:numCache>
                <c:formatCode>General</c:formatCode>
                <c:ptCount val="2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</c:numCache>
            </c:numRef>
          </c:xVal>
          <c:yVal>
            <c:numRef>
              <c:f>'Organized E.coli 20C'!$E$68:$E$92</c:f>
              <c:numCache>
                <c:formatCode>General</c:formatCode>
                <c:ptCount val="25"/>
                <c:pt idx="0">
                  <c:v>0</c:v>
                </c:pt>
                <c:pt idx="1">
                  <c:v>1.4464285714285756</c:v>
                </c:pt>
                <c:pt idx="2">
                  <c:v>5.3214285714285836</c:v>
                </c:pt>
                <c:pt idx="3">
                  <c:v>12.732142857142888</c:v>
                </c:pt>
                <c:pt idx="4">
                  <c:v>13.755952380952412</c:v>
                </c:pt>
                <c:pt idx="5">
                  <c:v>14.005952380952413</c:v>
                </c:pt>
                <c:pt idx="6">
                  <c:v>14.267857142857174</c:v>
                </c:pt>
                <c:pt idx="7">
                  <c:v>14.505952380952415</c:v>
                </c:pt>
                <c:pt idx="8">
                  <c:v>14.702380952380988</c:v>
                </c:pt>
                <c:pt idx="9">
                  <c:v>14.857142857142893</c:v>
                </c:pt>
                <c:pt idx="10">
                  <c:v>15.196428571428605</c:v>
                </c:pt>
                <c:pt idx="11">
                  <c:v>15.35714285714289</c:v>
                </c:pt>
                <c:pt idx="12">
                  <c:v>15.589285714285754</c:v>
                </c:pt>
                <c:pt idx="13">
                  <c:v>15.642857142857178</c:v>
                </c:pt>
                <c:pt idx="14">
                  <c:v>15.755952380952419</c:v>
                </c:pt>
                <c:pt idx="15">
                  <c:v>16.023809523809561</c:v>
                </c:pt>
                <c:pt idx="16">
                  <c:v>16.065476190476229</c:v>
                </c:pt>
                <c:pt idx="17">
                  <c:v>16.315476190476232</c:v>
                </c:pt>
                <c:pt idx="18">
                  <c:v>16.482142857142897</c:v>
                </c:pt>
                <c:pt idx="19">
                  <c:v>16.482142857142897</c:v>
                </c:pt>
                <c:pt idx="20">
                  <c:v>16.875000000000036</c:v>
                </c:pt>
                <c:pt idx="21">
                  <c:v>16.738095238095276</c:v>
                </c:pt>
                <c:pt idx="22">
                  <c:v>17.041666666666707</c:v>
                </c:pt>
                <c:pt idx="23">
                  <c:v>17.142857142857185</c:v>
                </c:pt>
                <c:pt idx="24">
                  <c:v>17.2440476190476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03F-4411-8329-61291DD9E9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2757384"/>
        <c:axId val="562759680"/>
      </c:scatterChart>
      <c:valAx>
        <c:axId val="562757384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9680"/>
        <c:crossesAt val="0"/>
        <c:crossBetween val="midCat"/>
      </c:valAx>
      <c:valAx>
        <c:axId val="5627596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 OD</a:t>
                </a:r>
                <a:r>
                  <a:rPr lang="en-US" sz="1600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600</a:t>
                </a:r>
                <a:r>
                  <a:rPr lang="en-US" sz="16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 sz="16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2757384"/>
        <c:crossesAt val="0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958</cdr:x>
      <cdr:y>0.00926</cdr:y>
    </cdr:from>
    <cdr:to>
      <cdr:x>0.09762</cdr:x>
      <cdr:y>0.0772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DB09069-C6C1-4C52-9A3F-1D215A9FD5A8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466947" cy="3730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958</cdr:x>
      <cdr:y>0.00926</cdr:y>
    </cdr:from>
    <cdr:to>
      <cdr:x>0.11135</cdr:x>
      <cdr:y>0.0772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DB09069-C6C1-4C52-9A3F-1D215A9FD5A8}"/>
            </a:ext>
          </a:extLst>
        </cdr:cNvPr>
        <cdr:cNvSpPr txBox="1"/>
      </cdr:nvSpPr>
      <cdr:spPr>
        <a:xfrm xmlns:a="http://schemas.openxmlformats.org/drawingml/2006/main">
          <a:off x="50808" y="48758"/>
          <a:ext cx="539742" cy="3579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A1)</a:t>
          </a:r>
        </a:p>
      </cdr:txBody>
    </cdr:sp>
  </cdr:relSizeAnchor>
  <cdr:relSizeAnchor xmlns:cdr="http://schemas.openxmlformats.org/drawingml/2006/chartDrawing">
    <cdr:from>
      <cdr:x>0.16954</cdr:x>
      <cdr:y>0.62808</cdr:y>
    </cdr:from>
    <cdr:to>
      <cdr:x>0.94397</cdr:x>
      <cdr:y>0.62808</cdr:y>
    </cdr:to>
    <cdr:cxnSp macro="">
      <cdr:nvCxnSpPr>
        <cdr:cNvPr id="4" name="Straight Connector 3">
          <a:extLst xmlns:a="http://schemas.openxmlformats.org/drawingml/2006/main">
            <a:ext uri="{FF2B5EF4-FFF2-40B4-BE49-F238E27FC236}">
              <a16:creationId xmlns:a16="http://schemas.microsoft.com/office/drawing/2014/main" id="{F99901B3-7488-2CA3-A3B1-33E4612EA80A}"/>
            </a:ext>
          </a:extLst>
        </cdr:cNvPr>
        <cdr:cNvCxnSpPr/>
      </cdr:nvCxnSpPr>
      <cdr:spPr>
        <a:xfrm xmlns:a="http://schemas.openxmlformats.org/drawingml/2006/main">
          <a:off x="899160" y="3307081"/>
          <a:ext cx="410718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958</cdr:x>
      <cdr:y>0.00926</cdr:y>
    </cdr:from>
    <cdr:to>
      <cdr:x>0.11674</cdr:x>
      <cdr:y>0.0772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DB09069-C6C1-4C52-9A3F-1D215A9FD5A8}"/>
            </a:ext>
          </a:extLst>
        </cdr:cNvPr>
        <cdr:cNvSpPr txBox="1"/>
      </cdr:nvSpPr>
      <cdr:spPr>
        <a:xfrm xmlns:a="http://schemas.openxmlformats.org/drawingml/2006/main">
          <a:off x="50807" y="50804"/>
          <a:ext cx="568317" cy="3730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A2)</a:t>
          </a:r>
        </a:p>
      </cdr:txBody>
    </cdr:sp>
  </cdr:relSizeAnchor>
  <cdr:relSizeAnchor xmlns:cdr="http://schemas.openxmlformats.org/drawingml/2006/chartDrawing">
    <cdr:from>
      <cdr:x>0.17852</cdr:x>
      <cdr:y>0.72009</cdr:y>
    </cdr:from>
    <cdr:to>
      <cdr:x>0.95295</cdr:x>
      <cdr:y>0.72009</cdr:y>
    </cdr:to>
    <cdr:cxnSp macro="">
      <cdr:nvCxnSpPr>
        <cdr:cNvPr id="4" name="Straight Connector 3">
          <a:extLst xmlns:a="http://schemas.openxmlformats.org/drawingml/2006/main">
            <a:ext uri="{FF2B5EF4-FFF2-40B4-BE49-F238E27FC236}">
              <a16:creationId xmlns:a16="http://schemas.microsoft.com/office/drawing/2014/main" id="{F99901B3-7488-2CA3-A3B1-33E4612EA80A}"/>
            </a:ext>
          </a:extLst>
        </cdr:cNvPr>
        <cdr:cNvCxnSpPr/>
      </cdr:nvCxnSpPr>
      <cdr:spPr>
        <a:xfrm xmlns:a="http://schemas.openxmlformats.org/drawingml/2006/main">
          <a:off x="946784" y="3950723"/>
          <a:ext cx="4107205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958</cdr:x>
      <cdr:y>0.00926</cdr:y>
    </cdr:from>
    <cdr:to>
      <cdr:x>0.11494</cdr:x>
      <cdr:y>0.0772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DB09069-C6C1-4C52-9A3F-1D215A9FD5A8}"/>
            </a:ext>
          </a:extLst>
        </cdr:cNvPr>
        <cdr:cNvSpPr txBox="1"/>
      </cdr:nvSpPr>
      <cdr:spPr>
        <a:xfrm xmlns:a="http://schemas.openxmlformats.org/drawingml/2006/main">
          <a:off x="50808" y="50804"/>
          <a:ext cx="558792" cy="3730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A3)</a:t>
          </a:r>
        </a:p>
      </cdr:txBody>
    </cdr:sp>
  </cdr:relSizeAnchor>
  <cdr:relSizeAnchor xmlns:cdr="http://schemas.openxmlformats.org/drawingml/2006/chartDrawing">
    <cdr:from>
      <cdr:x>0.18032</cdr:x>
      <cdr:y>0.72009</cdr:y>
    </cdr:from>
    <cdr:to>
      <cdr:x>0.95475</cdr:x>
      <cdr:y>0.72009</cdr:y>
    </cdr:to>
    <cdr:cxnSp macro="">
      <cdr:nvCxnSpPr>
        <cdr:cNvPr id="4" name="Straight Connector 3">
          <a:extLst xmlns:a="http://schemas.openxmlformats.org/drawingml/2006/main">
            <a:ext uri="{FF2B5EF4-FFF2-40B4-BE49-F238E27FC236}">
              <a16:creationId xmlns:a16="http://schemas.microsoft.com/office/drawing/2014/main" id="{F99901B3-7488-2CA3-A3B1-33E4612EA80A}"/>
            </a:ext>
          </a:extLst>
        </cdr:cNvPr>
        <cdr:cNvCxnSpPr/>
      </cdr:nvCxnSpPr>
      <cdr:spPr>
        <a:xfrm xmlns:a="http://schemas.openxmlformats.org/drawingml/2006/main">
          <a:off x="956309" y="3950723"/>
          <a:ext cx="4107205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.00926</cdr:y>
    </cdr:from>
    <cdr:to>
      <cdr:x>0.10536</cdr:x>
      <cdr:y>0.0772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DB09069-C6C1-4C52-9A3F-1D215A9FD5A8}"/>
            </a:ext>
          </a:extLst>
        </cdr:cNvPr>
        <cdr:cNvSpPr txBox="1"/>
      </cdr:nvSpPr>
      <cdr:spPr>
        <a:xfrm xmlns:a="http://schemas.openxmlformats.org/drawingml/2006/main">
          <a:off x="0" y="48758"/>
          <a:ext cx="558779" cy="3579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B1)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.00926</cdr:y>
    </cdr:from>
    <cdr:to>
      <cdr:x>0.10615</cdr:x>
      <cdr:y>0.0772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DB09069-C6C1-4C52-9A3F-1D215A9FD5A8}"/>
            </a:ext>
          </a:extLst>
        </cdr:cNvPr>
        <cdr:cNvSpPr txBox="1"/>
      </cdr:nvSpPr>
      <cdr:spPr>
        <a:xfrm xmlns:a="http://schemas.openxmlformats.org/drawingml/2006/main">
          <a:off x="0" y="50804"/>
          <a:ext cx="559127" cy="3730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B2)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1339</cdr:x>
      <cdr:y>0.0679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DB09069-C6C1-4C52-9A3F-1D215A9FD5A8}"/>
            </a:ext>
          </a:extLst>
        </cdr:cNvPr>
        <cdr:cNvSpPr txBox="1"/>
      </cdr:nvSpPr>
      <cdr:spPr>
        <a:xfrm xmlns:a="http://schemas.openxmlformats.org/drawingml/2006/main">
          <a:off x="0" y="0"/>
          <a:ext cx="597239" cy="3730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B3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777</Words>
  <Characters>4435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, Victor - REE-ARS</dc:creator>
  <cp:keywords/>
  <dc:description/>
  <cp:lastModifiedBy>Ryu, Victor - REE-ARS</cp:lastModifiedBy>
  <cp:revision>2</cp:revision>
  <dcterms:created xsi:type="dcterms:W3CDTF">2023-06-27T16:26:00Z</dcterms:created>
  <dcterms:modified xsi:type="dcterms:W3CDTF">2023-06-27T16:26:00Z</dcterms:modified>
</cp:coreProperties>
</file>